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text" w:horzAnchor="page" w:tblpX="1" w:tblpY="-76"/>
        <w:tblOverlap w:val="never"/>
        <w:tblW w:w="14546" w:type="dxa"/>
        <w:tblLook w:val="04A0" w:firstRow="1" w:lastRow="0" w:firstColumn="1" w:lastColumn="0" w:noHBand="0" w:noVBand="1"/>
      </w:tblPr>
      <w:tblGrid>
        <w:gridCol w:w="2178"/>
        <w:gridCol w:w="3976"/>
        <w:gridCol w:w="5276"/>
        <w:gridCol w:w="3116"/>
      </w:tblGrid>
      <w:tr w:rsidR="00650E9F" w:rsidRPr="008D00E8" w14:paraId="1E9B4427" w14:textId="7EEEBA13" w:rsidTr="00336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30" w:type="dxa"/>
            <w:gridSpan w:val="3"/>
            <w:noWrap/>
          </w:tcPr>
          <w:p w14:paraId="55DD1C80" w14:textId="467FCD4E" w:rsidR="00650E9F" w:rsidRPr="008D00E8" w:rsidRDefault="0030549B" w:rsidP="0094636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upplemental </w:t>
            </w:r>
            <w:r w:rsidR="0084422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Table 1: </w:t>
            </w:r>
            <w:r w:rsidR="00650E9F" w:rsidRPr="00B717C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ported Clinical Features of I</w:t>
            </w:r>
            <w:r w:rsidR="00650E9F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ndividuals with </w:t>
            </w:r>
            <w:r w:rsidR="00650E9F">
              <w:rPr>
                <w:rFonts w:asciiTheme="minorHAnsi" w:hAnsiTheme="minorHAnsi" w:cstheme="minorHAnsi"/>
                <w:sz w:val="16"/>
                <w:szCs w:val="16"/>
              </w:rPr>
              <w:t xml:space="preserve">Partial </w:t>
            </w:r>
            <w:r w:rsidR="00650E9F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Overlap of 7q35 and 7q36.3 </w:t>
            </w:r>
            <w:r w:rsidR="00650E9F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="00650E9F" w:rsidRPr="00B717CB">
              <w:rPr>
                <w:rFonts w:asciiTheme="minorHAnsi" w:hAnsiTheme="minorHAnsi" w:cstheme="minorHAnsi"/>
                <w:sz w:val="16"/>
                <w:szCs w:val="16"/>
              </w:rPr>
              <w:t>eletions</w:t>
            </w:r>
          </w:p>
        </w:tc>
        <w:tc>
          <w:tcPr>
            <w:tcW w:w="3116" w:type="dxa"/>
          </w:tcPr>
          <w:p w14:paraId="27656F4D" w14:textId="77777777" w:rsidR="00650E9F" w:rsidRPr="00B717CB" w:rsidRDefault="00650E9F" w:rsidP="00946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39003F07" w14:textId="796BB54F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5D5A52F" w14:textId="25416388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8D00E8">
              <w:rPr>
                <w:rFonts w:asciiTheme="minorHAnsi" w:eastAsia="Times New Roman" w:hAnsiTheme="minorHAnsi" w:cstheme="minorHAnsi"/>
                <w:sz w:val="16"/>
                <w:szCs w:val="16"/>
              </w:rPr>
              <w:t>Behavioral</w:t>
            </w:r>
          </w:p>
        </w:tc>
        <w:tc>
          <w:tcPr>
            <w:tcW w:w="3976" w:type="dxa"/>
            <w:noWrap/>
          </w:tcPr>
          <w:p w14:paraId="102EBDA4" w14:textId="4D671061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utism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ggressive Behavior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Behavior abnormality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Self-Mutilation</w:t>
            </w:r>
          </w:p>
        </w:tc>
        <w:tc>
          <w:tcPr>
            <w:tcW w:w="5276" w:type="dxa"/>
            <w:noWrap/>
          </w:tcPr>
          <w:p w14:paraId="6C2DED94" w14:textId="2DF50FFB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16" w:type="dxa"/>
          </w:tcPr>
          <w:p w14:paraId="34179DD2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0FCC6332" w14:textId="090E6087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B886F1B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C1B332E" w14:textId="37DDB4DF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ttention deficit hyperactivity disorder/ Hyperactivity/ Short attention span</w:t>
            </w:r>
          </w:p>
        </w:tc>
        <w:tc>
          <w:tcPr>
            <w:tcW w:w="5276" w:type="dxa"/>
            <w:noWrap/>
          </w:tcPr>
          <w:p w14:paraId="5A87336B" w14:textId="307D7FB2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6" w:type="dxa"/>
          </w:tcPr>
          <w:p w14:paraId="0799C95A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1B61D961" w14:textId="31CE3EEA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B239313" w14:textId="66740D86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  <w:r w:rsidRPr="008D00E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Brain/CNS</w:t>
            </w:r>
          </w:p>
        </w:tc>
        <w:tc>
          <w:tcPr>
            <w:tcW w:w="3976" w:type="dxa"/>
            <w:noWrap/>
          </w:tcPr>
          <w:p w14:paraId="0ECE0FEE" w14:textId="13F92E28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eizur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EEG abnormality </w:t>
            </w:r>
          </w:p>
        </w:tc>
        <w:tc>
          <w:tcPr>
            <w:tcW w:w="5276" w:type="dxa"/>
            <w:noWrap/>
          </w:tcPr>
          <w:p w14:paraId="1245D0A4" w14:textId="695A706E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16" w:type="dxa"/>
          </w:tcPr>
          <w:p w14:paraId="505059D8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7410D79" w14:textId="35938E35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9ACEAA8" w14:textId="0D37C33F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  <w:hideMark/>
          </w:tcPr>
          <w:p w14:paraId="69B2E640" w14:textId="4D259C6C" w:rsidR="00650E9F" w:rsidRPr="0097709B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Ependymom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Neoplasm of the central nervous system</w:t>
            </w:r>
          </w:p>
        </w:tc>
        <w:tc>
          <w:tcPr>
            <w:tcW w:w="5276" w:type="dxa"/>
            <w:noWrap/>
            <w:hideMark/>
          </w:tcPr>
          <w:p w14:paraId="0F38206F" w14:textId="0E73F303" w:rsidR="00650E9F" w:rsidRPr="0097709B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6" w:type="dxa"/>
          </w:tcPr>
          <w:p w14:paraId="78C35FD1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F695A16" w14:textId="7A3FC996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54D5F13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4451AFF" w14:textId="29F5F02A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Hypotonia</w:t>
            </w:r>
          </w:p>
        </w:tc>
        <w:tc>
          <w:tcPr>
            <w:tcW w:w="5276" w:type="dxa"/>
            <w:noWrap/>
          </w:tcPr>
          <w:p w14:paraId="6A2959DD" w14:textId="583A8663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8</w:t>
            </w:r>
          </w:p>
        </w:tc>
        <w:tc>
          <w:tcPr>
            <w:tcW w:w="3116" w:type="dxa"/>
          </w:tcPr>
          <w:p w14:paraId="7C2578A6" w14:textId="77777777" w:rsidR="00650E9F" w:rsidRPr="0097709B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52B85E3A" w14:textId="44926D91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1407FF9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27A449C" w14:textId="0928EA91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pertonia</w:t>
            </w:r>
          </w:p>
        </w:tc>
        <w:tc>
          <w:tcPr>
            <w:tcW w:w="5276" w:type="dxa"/>
            <w:noWrap/>
          </w:tcPr>
          <w:p w14:paraId="77A6BD48" w14:textId="0EC1BA3B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6" w:type="dxa"/>
          </w:tcPr>
          <w:p w14:paraId="408237DB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02792299" w14:textId="5EA5A0C7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5AEE248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  <w:hideMark/>
          </w:tcPr>
          <w:p w14:paraId="712B996D" w14:textId="7DFB681F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02682">
              <w:rPr>
                <w:rFonts w:eastAsia="Times New Roman" w:cstheme="minorHAnsi"/>
                <w:color w:val="000000"/>
                <w:sz w:val="16"/>
                <w:szCs w:val="16"/>
              </w:rPr>
              <w:t>Aplasia/hypoplasia/</w:t>
            </w:r>
            <w:r w:rsidRPr="00102682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dysplasia of the corpus callosum/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Hydrocephalus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plasia/</w:t>
            </w:r>
            <w:r w:rsidRPr="00102682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hypoplasia of the cerebellu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Arnold-Chiari type 1 malformation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Holoprosencephaly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Brainstem</w:t>
            </w:r>
            <w:proofErr w:type="gramEnd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dysplasi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 Cerebral atrophy/  J-shaped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sell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urcica/  Cavernous hemangioma/  Cerebral arteriovenous malformation/  Dandy-Walker malformation/ Abnormality of the septum pellucidum/ Anterior pituitary agenesis/ Lissencephaly</w:t>
            </w:r>
          </w:p>
        </w:tc>
        <w:tc>
          <w:tcPr>
            <w:tcW w:w="5276" w:type="dxa"/>
            <w:noWrap/>
            <w:hideMark/>
          </w:tcPr>
          <w:p w14:paraId="30A9F06C" w14:textId="24FFA0D4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16" w:type="dxa"/>
          </w:tcPr>
          <w:p w14:paraId="1315D26E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1E18A1E3" w14:textId="47367B29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C31065E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  <w:hideMark/>
          </w:tcPr>
          <w:p w14:paraId="7FCE4C97" w14:textId="3A1FA91E" w:rsidR="00650E9F" w:rsidRPr="0097709B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DD4EE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pastic diplegia/ spasticity</w:t>
            </w:r>
          </w:p>
        </w:tc>
        <w:tc>
          <w:tcPr>
            <w:tcW w:w="5276" w:type="dxa"/>
            <w:noWrap/>
            <w:hideMark/>
          </w:tcPr>
          <w:p w14:paraId="285D4B25" w14:textId="1D7749B7" w:rsidR="00650E9F" w:rsidRPr="0097709B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DD4EE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3116" w:type="dxa"/>
          </w:tcPr>
          <w:p w14:paraId="101FAC63" w14:textId="77777777" w:rsidR="00650E9F" w:rsidRPr="00DD4EE4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18C82607" w14:textId="2A25194C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1F29A2E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31191C6" w14:textId="3130D726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imanual </w:t>
            </w:r>
            <w:proofErr w:type="spellStart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synkinesi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Abnormality of extrapyramidal motor function/ Meningitis</w:t>
            </w:r>
          </w:p>
        </w:tc>
        <w:tc>
          <w:tcPr>
            <w:tcW w:w="5276" w:type="dxa"/>
            <w:noWrap/>
          </w:tcPr>
          <w:p w14:paraId="14123000" w14:textId="4B170C41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6" w:type="dxa"/>
          </w:tcPr>
          <w:p w14:paraId="6C484F73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1C2472F" w14:textId="2D1CDCA0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F11CD80" w14:textId="69290DE3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Cardiac</w:t>
            </w:r>
          </w:p>
        </w:tc>
        <w:tc>
          <w:tcPr>
            <w:tcW w:w="3976" w:type="dxa"/>
            <w:noWrap/>
          </w:tcPr>
          <w:p w14:paraId="29058AEE" w14:textId="4E07A124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trial septal defect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atent Ductus </w:t>
            </w:r>
            <w:proofErr w:type="spellStart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rteriosi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Aortic regurgitation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Trucuspi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regurgitation/ 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Ventricular septal defect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ulmonary</w:t>
            </w:r>
            <w:proofErr w:type="gramEnd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valve atresi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 Pulmonic stenosis/  Pulmonary insufficiency/  Coarctation of the aorta/  Atrioventricular canal defect/ Aortic valve stenosis/ Pulmonary artery hypoplasia/ Tricuspid </w:t>
            </w:r>
            <w:r w:rsidR="003369F0">
              <w:rPr>
                <w:rFonts w:eastAsia="Times New Roman" w:cstheme="minorHAnsi"/>
                <w:color w:val="000000"/>
                <w:sz w:val="16"/>
                <w:szCs w:val="16"/>
              </w:rPr>
              <w:t>stenosis</w:t>
            </w:r>
          </w:p>
        </w:tc>
        <w:tc>
          <w:tcPr>
            <w:tcW w:w="5276" w:type="dxa"/>
            <w:noWrap/>
          </w:tcPr>
          <w:p w14:paraId="54AFA7B9" w14:textId="5106256A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16" w:type="dxa"/>
          </w:tcPr>
          <w:p w14:paraId="4748A4B1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233631F8" w14:textId="48E2E77A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4C54EA2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0664CCF" w14:textId="2B6CC8C2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Tetrology</w:t>
            </w:r>
            <w:proofErr w:type="spellEnd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Fallot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Hypoplastic left heart/ Single ventricle/ Dextrocardia</w:t>
            </w:r>
          </w:p>
        </w:tc>
        <w:tc>
          <w:tcPr>
            <w:tcW w:w="5276" w:type="dxa"/>
            <w:noWrap/>
          </w:tcPr>
          <w:p w14:paraId="0F9D5E45" w14:textId="4E8D05B7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6" w:type="dxa"/>
          </w:tcPr>
          <w:p w14:paraId="43D7109B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5692A235" w14:textId="2CA4E99E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420BA9E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6A3FCD6" w14:textId="6335AF7B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normality of cardiovascular system/ Abnormal ventriculoarterial connection/ Cardiomyopathy</w:t>
            </w:r>
          </w:p>
        </w:tc>
        <w:tc>
          <w:tcPr>
            <w:tcW w:w="5276" w:type="dxa"/>
            <w:noWrap/>
          </w:tcPr>
          <w:p w14:paraId="3C279BD9" w14:textId="35B4F0C1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6" w:type="dxa"/>
          </w:tcPr>
          <w:p w14:paraId="4DA32E09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5A7181B1" w14:textId="0829EEBB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464C0E1C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EC6211C" w14:textId="6FC40E8B" w:rsidR="00650E9F" w:rsidRPr="00DD4EE4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itral regurgitation</w:t>
            </w:r>
          </w:p>
        </w:tc>
        <w:tc>
          <w:tcPr>
            <w:tcW w:w="5276" w:type="dxa"/>
            <w:noWrap/>
          </w:tcPr>
          <w:p w14:paraId="41F12050" w14:textId="6AF58061" w:rsidR="00650E9F" w:rsidRPr="00DD4EE4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116" w:type="dxa"/>
          </w:tcPr>
          <w:p w14:paraId="4BB83F25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533094BE" w14:textId="765B45A8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B71A87B" w14:textId="0E8EC7A0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00E8">
              <w:rPr>
                <w:rFonts w:asciiTheme="minorHAnsi" w:eastAsia="Times New Roman" w:hAnsiTheme="minorHAnsi" w:cstheme="minorHAnsi"/>
                <w:sz w:val="16"/>
                <w:szCs w:val="16"/>
              </w:rPr>
              <w:t>Craniofacial</w:t>
            </w:r>
          </w:p>
        </w:tc>
        <w:tc>
          <w:tcPr>
            <w:tcW w:w="3976" w:type="dxa"/>
            <w:noWrap/>
          </w:tcPr>
          <w:p w14:paraId="125938C6" w14:textId="1340D66F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Brachycephaly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Macrocephaly/ Craniosynostosis/ Trigonocephaly/ Thin calvarium/ Extra fontanelles/ Delayed closure of the anterior fontanelle/ Premature closure of fontanelles/ Frontal bossing/ Rigid cranial sutures/ Wide cranial sutures/ Plagiocephaly</w:t>
            </w:r>
          </w:p>
        </w:tc>
        <w:tc>
          <w:tcPr>
            <w:tcW w:w="5276" w:type="dxa"/>
            <w:noWrap/>
          </w:tcPr>
          <w:p w14:paraId="03E3BF5A" w14:textId="76C480B8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116" w:type="dxa"/>
          </w:tcPr>
          <w:p w14:paraId="268C285B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4962012" w14:textId="69F4FB4E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397A5DD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BC30932" w14:textId="09EE8C58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icrocephaly</w:t>
            </w:r>
          </w:p>
        </w:tc>
        <w:tc>
          <w:tcPr>
            <w:tcW w:w="5276" w:type="dxa"/>
            <w:noWrap/>
          </w:tcPr>
          <w:p w14:paraId="24448B06" w14:textId="293B45F3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71</w:t>
            </w:r>
          </w:p>
        </w:tc>
        <w:tc>
          <w:tcPr>
            <w:tcW w:w="3116" w:type="dxa"/>
          </w:tcPr>
          <w:p w14:paraId="7659CDC7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3DE8328A" w14:textId="6E384174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B12EA05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FA8B7D4" w14:textId="60E8856D" w:rsidR="00650E9F" w:rsidRPr="00806C4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Flat occiput</w:t>
            </w:r>
          </w:p>
        </w:tc>
        <w:tc>
          <w:tcPr>
            <w:tcW w:w="5276" w:type="dxa"/>
            <w:noWrap/>
          </w:tcPr>
          <w:p w14:paraId="16A11D28" w14:textId="535399FD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3116" w:type="dxa"/>
          </w:tcPr>
          <w:p w14:paraId="7F33EA36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6FBA2E74" w14:textId="05AD0930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12DCF4A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57649CA" w14:textId="1BCBC5A7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Upslanted</w:t>
            </w:r>
            <w:proofErr w:type="spellEnd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lpebr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issur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Downslant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lpebral fissures/ 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Unilateral narrow palpebral fissur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Short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palpebral fissures/ Palpebral edema/ Almond-shaped palpebral fissure</w:t>
            </w:r>
          </w:p>
        </w:tc>
        <w:tc>
          <w:tcPr>
            <w:tcW w:w="5276" w:type="dxa"/>
            <w:noWrap/>
          </w:tcPr>
          <w:p w14:paraId="25F98042" w14:textId="5438696B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41</w:t>
            </w:r>
          </w:p>
        </w:tc>
        <w:tc>
          <w:tcPr>
            <w:tcW w:w="3116" w:type="dxa"/>
          </w:tcPr>
          <w:p w14:paraId="5A463BBF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5D8C7E5" w14:textId="536EE8E6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ACD7DB5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85C4B84" w14:textId="5A552A8C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Microphthalmi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Epicanthus/ Hypertelorism/ Hypotelorism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Telecanthu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Ptosis/ Unilateral ptosis/ </w:t>
            </w:r>
          </w:p>
        </w:tc>
        <w:tc>
          <w:tcPr>
            <w:tcW w:w="5276" w:type="dxa"/>
            <w:noWrap/>
          </w:tcPr>
          <w:p w14:paraId="67C9DAB9" w14:textId="2147C5FE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116" w:type="dxa"/>
          </w:tcPr>
          <w:p w14:paraId="60E9A994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02667F55" w14:textId="7F1B6D6D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4A4B761A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FE99C3" w14:textId="092DF02B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Deeply set eye</w:t>
            </w:r>
          </w:p>
        </w:tc>
        <w:tc>
          <w:tcPr>
            <w:tcW w:w="5276" w:type="dxa"/>
            <w:noWrap/>
          </w:tcPr>
          <w:p w14:paraId="015DB146" w14:textId="42634B22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7</w:t>
            </w:r>
          </w:p>
        </w:tc>
        <w:tc>
          <w:tcPr>
            <w:tcW w:w="3116" w:type="dxa"/>
          </w:tcPr>
          <w:p w14:paraId="5A41E68E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2D005FEF" w14:textId="2D36CE72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86B28C9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2085627" w14:textId="1107D24F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Thick lower lip vermilio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Thick upper lip vermilion/ Thin upper lip vermilion/ Thin lower lip vermilion/ Everted lower lip vermilion/ Abnormality of the mouth/ Abnormal oral frenulum morphology/ Downturned corners of mouth/ Wide mouth/ Narrow mouth</w:t>
            </w:r>
          </w:p>
        </w:tc>
        <w:tc>
          <w:tcPr>
            <w:tcW w:w="5276" w:type="dxa"/>
            <w:noWrap/>
          </w:tcPr>
          <w:p w14:paraId="64DDD34F" w14:textId="4414E419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116" w:type="dxa"/>
          </w:tcPr>
          <w:p w14:paraId="2A9AC4BB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8B14241" w14:textId="0E7A0132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25C29FB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4C36BD5" w14:textId="0C82C2DF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xaggerated cupid’s bow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pomimic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face/ Abnormality of the face/ Abnormal face shape/ Midface retrusion/ Hyperplasia of midface/ Malar flattening/ Malar prominence/ Triangular face/ Pointed chin/ Narrow forehead/ Sloping forehead/ Broad forehead/ Round face/ Small face/ Long face/ Full cheeks/ Facial asymmetry/ Coarse facial features/ Prominent supraorbital ridges </w:t>
            </w:r>
          </w:p>
        </w:tc>
        <w:tc>
          <w:tcPr>
            <w:tcW w:w="5276" w:type="dxa"/>
            <w:noWrap/>
          </w:tcPr>
          <w:p w14:paraId="680CA8B6" w14:textId="6C8F2CB6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16" w:type="dxa"/>
          </w:tcPr>
          <w:p w14:paraId="798C84AC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DF384DF" w14:textId="1ECAAC74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1A64872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3362869" w14:textId="1D4DAB4E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hort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hiltru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hypoplastic philtrum/ Long philtrum/ Broad philtrum</w:t>
            </w:r>
          </w:p>
        </w:tc>
        <w:tc>
          <w:tcPr>
            <w:tcW w:w="5276" w:type="dxa"/>
            <w:noWrap/>
          </w:tcPr>
          <w:p w14:paraId="0FB92CAC" w14:textId="0025150A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16" w:type="dxa"/>
          </w:tcPr>
          <w:p w14:paraId="60469C41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2748948E" w14:textId="0FE559B6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ED69F92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AB4673F" w14:textId="34589D1D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edian cleft lip/ Non-midline cleft lip/ Cleft upper lip/ Cleft palate/ Oral cleft/ High palate/ Narrow palate/ Abnormal palate morphology/ Submucous cleft hard plate</w:t>
            </w:r>
          </w:p>
        </w:tc>
        <w:tc>
          <w:tcPr>
            <w:tcW w:w="5276" w:type="dxa"/>
            <w:noWrap/>
          </w:tcPr>
          <w:p w14:paraId="75E9D977" w14:textId="23152826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116" w:type="dxa"/>
          </w:tcPr>
          <w:p w14:paraId="6CAF4466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D6C7831" w14:textId="1AE0007B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5684CD4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D58188B" w14:textId="3024BB18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Prominent glabella</w:t>
            </w:r>
          </w:p>
        </w:tc>
        <w:tc>
          <w:tcPr>
            <w:tcW w:w="5276" w:type="dxa"/>
            <w:noWrap/>
          </w:tcPr>
          <w:p w14:paraId="27B24777" w14:textId="4EB4563A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3</w:t>
            </w:r>
          </w:p>
        </w:tc>
        <w:tc>
          <w:tcPr>
            <w:tcW w:w="3116" w:type="dxa"/>
          </w:tcPr>
          <w:p w14:paraId="1E7F393D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60A35FB0" w14:textId="11C3A8BD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1739E52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B8D87FB" w14:textId="3F0FD33F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grognathi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Cleft of alveolar ridge of maxilla/ Hypoplasia of the maxilla/ Aplasia of the premaxilla/ Mandibular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gnathia</w:t>
            </w:r>
            <w:proofErr w:type="spellEnd"/>
          </w:p>
        </w:tc>
        <w:tc>
          <w:tcPr>
            <w:tcW w:w="5276" w:type="dxa"/>
            <w:noWrap/>
          </w:tcPr>
          <w:p w14:paraId="6FA67A01" w14:textId="5F5D4AA8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116" w:type="dxa"/>
          </w:tcPr>
          <w:p w14:paraId="1A2D0A64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F27FBAC" w14:textId="4CF46CDA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4C70351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1D72101" w14:textId="4122BD34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acroglossia/ Protruding tongue/ Aplasia/hypoplasia of the tongue/ Prominent palatine ridges/ Aplasia/hypoplasia of the uvula</w:t>
            </w:r>
          </w:p>
        </w:tc>
        <w:tc>
          <w:tcPr>
            <w:tcW w:w="5276" w:type="dxa"/>
            <w:noWrap/>
          </w:tcPr>
          <w:p w14:paraId="7519F063" w14:textId="4D7F7FBC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6" w:type="dxa"/>
          </w:tcPr>
          <w:p w14:paraId="5800CED2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1AD171C" w14:textId="320B3026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6890827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20A8F22" w14:textId="3BF8627A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Microdonti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Oligodontia/ Single median maxillary incisor/ Misalignment of teeth/ Gingival overgrowth/ Abnormality of the dentition/ Abnormality of dental morphology</w:t>
            </w:r>
          </w:p>
        </w:tc>
        <w:tc>
          <w:tcPr>
            <w:tcW w:w="5276" w:type="dxa"/>
            <w:noWrap/>
          </w:tcPr>
          <w:p w14:paraId="2A21E724" w14:textId="259CE74C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16" w:type="dxa"/>
          </w:tcPr>
          <w:p w14:paraId="7242DDD2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70212C2" w14:textId="0A44AE17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1BCB7CF" w14:textId="430A5188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velopment/Growth</w:t>
            </w:r>
          </w:p>
        </w:tc>
        <w:tc>
          <w:tcPr>
            <w:tcW w:w="3976" w:type="dxa"/>
            <w:noWrap/>
          </w:tcPr>
          <w:p w14:paraId="4FE45B63" w14:textId="7CB175EC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ntellectual disability/ abnormality of higher mental function/ cognitive impairment/ Neurodevelopmental delay/ Learning disability/ Delayed speech and language development/ Absent speech/ Motor delay/ Delayed gross motor development/ Psychomotor retardation</w:t>
            </w:r>
          </w:p>
        </w:tc>
        <w:tc>
          <w:tcPr>
            <w:tcW w:w="5276" w:type="dxa"/>
            <w:noWrap/>
          </w:tcPr>
          <w:p w14:paraId="0692C0FB" w14:textId="73310086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116" w:type="dxa"/>
          </w:tcPr>
          <w:p w14:paraId="07D751F2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48D5D79" w14:textId="6A6F5D1F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427CDD8F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4C90CA" w14:textId="6B0A6D9B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Global developmental delay</w:t>
            </w:r>
          </w:p>
        </w:tc>
        <w:tc>
          <w:tcPr>
            <w:tcW w:w="5276" w:type="dxa"/>
            <w:noWrap/>
          </w:tcPr>
          <w:p w14:paraId="535B670E" w14:textId="662CB5C0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5</w:t>
            </w:r>
          </w:p>
        </w:tc>
        <w:tc>
          <w:tcPr>
            <w:tcW w:w="3116" w:type="dxa"/>
          </w:tcPr>
          <w:p w14:paraId="4D544E8B" w14:textId="77777777" w:rsidR="00650E9F" w:rsidRPr="00195754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21B9514B" w14:textId="365613FF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9C02918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BF537EF" w14:textId="2A05F655" w:rsidR="00650E9F" w:rsidRPr="003369F0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Short Stature</w:t>
            </w:r>
          </w:p>
        </w:tc>
        <w:tc>
          <w:tcPr>
            <w:tcW w:w="5276" w:type="dxa"/>
            <w:noWrap/>
          </w:tcPr>
          <w:p w14:paraId="096FD133" w14:textId="2A190129" w:rsidR="00650E9F" w:rsidRPr="003369F0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64</w:t>
            </w:r>
          </w:p>
        </w:tc>
        <w:tc>
          <w:tcPr>
            <w:tcW w:w="3116" w:type="dxa"/>
          </w:tcPr>
          <w:p w14:paraId="1F49EDE3" w14:textId="77777777" w:rsidR="00650E9F" w:rsidRPr="00E00850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</w:rPr>
            </w:pPr>
          </w:p>
        </w:tc>
      </w:tr>
      <w:tr w:rsidR="00650E9F" w:rsidRPr="008D00E8" w14:paraId="7DF5C7B0" w14:textId="7237E58B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482F60F" w14:textId="2864EDFA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F2674BE" w14:textId="1691E5FB" w:rsidR="00650E9F" w:rsidRPr="00E00850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Disproportionate short-limb short stature/ upper limb undergrowth/ aplasia/hypoplasia of the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extremities/severe limb shortening/ Abnormality of the upper limb/ Abnormality of the lower limb</w:t>
            </w:r>
          </w:p>
        </w:tc>
        <w:tc>
          <w:tcPr>
            <w:tcW w:w="5276" w:type="dxa"/>
            <w:noWrap/>
          </w:tcPr>
          <w:p w14:paraId="215967F4" w14:textId="494A2A54" w:rsidR="00650E9F" w:rsidRPr="00E00850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6</w:t>
            </w:r>
          </w:p>
        </w:tc>
        <w:tc>
          <w:tcPr>
            <w:tcW w:w="3116" w:type="dxa"/>
          </w:tcPr>
          <w:p w14:paraId="656DFBA8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6F921C2C" w14:textId="475C471B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6F88EA8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  <w:hideMark/>
          </w:tcPr>
          <w:p w14:paraId="78858E55" w14:textId="5B0A2C2E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Postnatal growth retardatio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Small for gestational age/ Growth delay</w:t>
            </w:r>
          </w:p>
        </w:tc>
        <w:tc>
          <w:tcPr>
            <w:tcW w:w="5276" w:type="dxa"/>
            <w:noWrap/>
            <w:hideMark/>
          </w:tcPr>
          <w:p w14:paraId="36B241C6" w14:textId="31E63A4A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116" w:type="dxa"/>
          </w:tcPr>
          <w:p w14:paraId="3A209FF0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05421D66" w14:textId="10A49ED2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CEAC261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52FE82B" w14:textId="268D9E27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praxia/ Dyscalculia/ Impaired visuospatial constructive cognition</w:t>
            </w:r>
          </w:p>
        </w:tc>
        <w:tc>
          <w:tcPr>
            <w:tcW w:w="5276" w:type="dxa"/>
            <w:noWrap/>
          </w:tcPr>
          <w:p w14:paraId="09EA86CD" w14:textId="66A01582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6" w:type="dxa"/>
          </w:tcPr>
          <w:p w14:paraId="166D8F98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20200F86" w14:textId="042A81A1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F478261" w14:textId="49526419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ar/ Auditory</w:t>
            </w:r>
          </w:p>
        </w:tc>
        <w:tc>
          <w:tcPr>
            <w:tcW w:w="3976" w:type="dxa"/>
            <w:noWrap/>
          </w:tcPr>
          <w:p w14:paraId="45618CAB" w14:textId="4ACA4ED0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ensorineural hearing impairment/ loss</w:t>
            </w:r>
          </w:p>
        </w:tc>
        <w:tc>
          <w:tcPr>
            <w:tcW w:w="5276" w:type="dxa"/>
            <w:noWrap/>
          </w:tcPr>
          <w:p w14:paraId="4A5E5642" w14:textId="49ACCB6F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3116" w:type="dxa"/>
          </w:tcPr>
          <w:p w14:paraId="6DBBB4EF" w14:textId="77777777" w:rsidR="00650E9F" w:rsidRPr="00195754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4B02BFD7" w14:textId="55191E8C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34FBC9E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  <w:hideMark/>
          </w:tcPr>
          <w:p w14:paraId="3503E452" w14:textId="3EBABEEC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nductive hearing impairment/ Hearing impairment/ hearing abnormality</w:t>
            </w:r>
          </w:p>
        </w:tc>
        <w:tc>
          <w:tcPr>
            <w:tcW w:w="5276" w:type="dxa"/>
            <w:noWrap/>
            <w:hideMark/>
          </w:tcPr>
          <w:p w14:paraId="715AFF58" w14:textId="0511FDF1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6" w:type="dxa"/>
          </w:tcPr>
          <w:p w14:paraId="3FB5C616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655EE76C" w14:textId="3B7D230B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4CDE22D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96A9664" w14:textId="224073A5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Small earlob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Anterior creases of earlobe/ Stenosis of the external auditory canal/ Abnormality of the antihelix/ Prominent antihelix/ Abnormality of the outer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ear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Microtia/ Protruding ears/ Abnormality of the pinna/ Aplasia/hypoplasia of the earlobes/ Posteriorly rotated ears/ Abnormality of the outer ear</w:t>
            </w:r>
          </w:p>
        </w:tc>
        <w:tc>
          <w:tcPr>
            <w:tcW w:w="5276" w:type="dxa"/>
            <w:noWrap/>
          </w:tcPr>
          <w:p w14:paraId="69185417" w14:textId="49A50528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116" w:type="dxa"/>
          </w:tcPr>
          <w:p w14:paraId="4AB629CC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50AFCED2" w14:textId="496E57EB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19ACDCE" w14:textId="77777777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AD63B31" w14:textId="20F25F5D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Large earlobe</w:t>
            </w:r>
          </w:p>
        </w:tc>
        <w:tc>
          <w:tcPr>
            <w:tcW w:w="5276" w:type="dxa"/>
            <w:noWrap/>
          </w:tcPr>
          <w:p w14:paraId="47A99B18" w14:textId="17C315D0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3116" w:type="dxa"/>
          </w:tcPr>
          <w:p w14:paraId="292F9FEC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186B36A4" w14:textId="2316FA80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9836D3D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202967A" w14:textId="290306A3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Prominent ear helix</w:t>
            </w:r>
          </w:p>
        </w:tc>
        <w:tc>
          <w:tcPr>
            <w:tcW w:w="5276" w:type="dxa"/>
            <w:noWrap/>
          </w:tcPr>
          <w:p w14:paraId="58538D93" w14:textId="672E200F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116" w:type="dxa"/>
          </w:tcPr>
          <w:p w14:paraId="4394CB34" w14:textId="77777777" w:rsidR="00650E9F" w:rsidRPr="00D17E2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5769C8E5" w14:textId="3E446767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F4FD124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4174BB0" w14:textId="2E8BFDBC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acrotia</w:t>
            </w:r>
          </w:p>
        </w:tc>
        <w:tc>
          <w:tcPr>
            <w:tcW w:w="5276" w:type="dxa"/>
            <w:noWrap/>
          </w:tcPr>
          <w:p w14:paraId="7CBF7148" w14:textId="33F2788A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3116" w:type="dxa"/>
          </w:tcPr>
          <w:p w14:paraId="613FA844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216E5949" w14:textId="62272E57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26C25EC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9F7A067" w14:textId="2178B684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Low-set ears</w:t>
            </w:r>
          </w:p>
        </w:tc>
        <w:tc>
          <w:tcPr>
            <w:tcW w:w="5276" w:type="dxa"/>
            <w:noWrap/>
          </w:tcPr>
          <w:p w14:paraId="2BD18F2C" w14:textId="7AF4643D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9</w:t>
            </w:r>
          </w:p>
        </w:tc>
        <w:tc>
          <w:tcPr>
            <w:tcW w:w="3116" w:type="dxa"/>
          </w:tcPr>
          <w:p w14:paraId="1429A031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0031B134" w14:textId="1BF33073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27E7A5E" w14:textId="536CC473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Endocrine</w:t>
            </w:r>
          </w:p>
        </w:tc>
        <w:tc>
          <w:tcPr>
            <w:tcW w:w="3976" w:type="dxa"/>
            <w:noWrap/>
          </w:tcPr>
          <w:p w14:paraId="69293480" w14:textId="33AA556F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iabetes mellitus/ Hypoglycemia/ Primary amenorrhea/ Hypothyroidism/ Obesity/ Truncal obesity/ Precocious puberty in males/ Anterior hypopituitarism</w:t>
            </w:r>
          </w:p>
        </w:tc>
        <w:tc>
          <w:tcPr>
            <w:tcW w:w="5276" w:type="dxa"/>
            <w:noWrap/>
          </w:tcPr>
          <w:p w14:paraId="6CCFEFDC" w14:textId="6C320FD0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6" w:type="dxa"/>
          </w:tcPr>
          <w:p w14:paraId="5B966B8A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99BAFE0" w14:textId="34A87D14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49627BE" w14:textId="3CDA055B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3976" w:type="dxa"/>
            <w:noWrap/>
          </w:tcPr>
          <w:p w14:paraId="1F7F96E4" w14:textId="1E6DB4A5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1631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Constipation</w:t>
            </w:r>
          </w:p>
        </w:tc>
        <w:tc>
          <w:tcPr>
            <w:tcW w:w="5276" w:type="dxa"/>
            <w:noWrap/>
          </w:tcPr>
          <w:p w14:paraId="7CCC6DC2" w14:textId="38BAF010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31631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3116" w:type="dxa"/>
          </w:tcPr>
          <w:p w14:paraId="3ED329FA" w14:textId="77777777" w:rsidR="00650E9F" w:rsidRPr="00231631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3EC01657" w14:textId="45FE4120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A1F4E8D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E152C1F" w14:textId="5F1A3EA5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ganglionic</w:t>
            </w:r>
            <w:proofErr w:type="spellEnd"/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egacolo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Intestinal duplication/ Hiatal hernia/ Anal stenosis/ Anal atresia/ Ectopic anus/ Duodenal atresia/ Abnormality of the duodenum/ Omphalocele/ Abnormality of mesentery morphology/ Abnormality of the gallbladder/ Biliary atresia/ Annular pancreas/ Meckel diverticulum/ Abnormal esophagus morphology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lysplenia</w:t>
            </w:r>
            <w:proofErr w:type="spellEnd"/>
          </w:p>
        </w:tc>
        <w:tc>
          <w:tcPr>
            <w:tcW w:w="5276" w:type="dxa"/>
            <w:noWrap/>
          </w:tcPr>
          <w:p w14:paraId="4D4A843E" w14:textId="4F5C988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16" w:type="dxa"/>
          </w:tcPr>
          <w:p w14:paraId="46153248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023397F3" w14:textId="3636BCD6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1AB78C3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A448A29" w14:textId="37F355A4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Gastroesophageal reflux</w:t>
            </w:r>
          </w:p>
        </w:tc>
        <w:tc>
          <w:tcPr>
            <w:tcW w:w="5276" w:type="dxa"/>
            <w:noWrap/>
          </w:tcPr>
          <w:p w14:paraId="22751F04" w14:textId="040E57EB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4</w:t>
            </w:r>
          </w:p>
        </w:tc>
        <w:tc>
          <w:tcPr>
            <w:tcW w:w="3116" w:type="dxa"/>
          </w:tcPr>
          <w:p w14:paraId="6CF73EEC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535B12CF" w14:textId="6435D420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F0CF002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E606D1F" w14:textId="008ADDE9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Bowel incontinenc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Protuberant abdomen</w:t>
            </w:r>
          </w:p>
        </w:tc>
        <w:tc>
          <w:tcPr>
            <w:tcW w:w="5276" w:type="dxa"/>
            <w:noWrap/>
          </w:tcPr>
          <w:p w14:paraId="2447036C" w14:textId="60B7D0CE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6" w:type="dxa"/>
          </w:tcPr>
          <w:p w14:paraId="0017BB27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184FEC75" w14:textId="29736D62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417A8BF3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557B615" w14:textId="77763603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Intestinal malrotation</w:t>
            </w:r>
          </w:p>
        </w:tc>
        <w:tc>
          <w:tcPr>
            <w:tcW w:w="5276" w:type="dxa"/>
            <w:noWrap/>
          </w:tcPr>
          <w:p w14:paraId="60F0FE12" w14:textId="45E9E7F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3116" w:type="dxa"/>
          </w:tcPr>
          <w:p w14:paraId="4C381481" w14:textId="77777777" w:rsidR="00650E9F" w:rsidRPr="00195754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73971974" w14:textId="1E77806B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4D50A3A" w14:textId="0200A6AF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enitourinary</w:t>
            </w:r>
            <w:r w:rsidR="00626BD3">
              <w:rPr>
                <w:rFonts w:eastAsia="Times New Roman" w:cstheme="minorHAnsi"/>
                <w:color w:val="000000"/>
                <w:sz w:val="16"/>
                <w:szCs w:val="16"/>
              </w:rPr>
              <w:t>/ Renal</w:t>
            </w:r>
          </w:p>
        </w:tc>
        <w:tc>
          <w:tcPr>
            <w:tcW w:w="3976" w:type="dxa"/>
            <w:noWrap/>
          </w:tcPr>
          <w:p w14:paraId="5BF63094" w14:textId="678DF338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Hypospadia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Displacement of the urethral meatus/ Abnormality of the urethra/ Urethral stenosis/ Urethral diverticulum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cropenis</w:t>
            </w:r>
            <w:proofErr w:type="spellEnd"/>
          </w:p>
        </w:tc>
        <w:tc>
          <w:tcPr>
            <w:tcW w:w="5276" w:type="dxa"/>
            <w:noWrap/>
          </w:tcPr>
          <w:p w14:paraId="0EB291FC" w14:textId="05D95433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16" w:type="dxa"/>
          </w:tcPr>
          <w:p w14:paraId="69863D65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1DC06526" w14:textId="5DEE3231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E8318C7" w14:textId="7EAF81EB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65A4A6E" w14:textId="2E38F7C0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crotal hypoplasia/ Hydrocele testis/ Abnormality of the labia/ Clitoral hypertrophy/ Abnormality of the genital system</w:t>
            </w:r>
          </w:p>
        </w:tc>
        <w:tc>
          <w:tcPr>
            <w:tcW w:w="5276" w:type="dxa"/>
            <w:noWrap/>
          </w:tcPr>
          <w:p w14:paraId="00E64A63" w14:textId="47B4F2C1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16" w:type="dxa"/>
          </w:tcPr>
          <w:p w14:paraId="16086E3A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3CBEFCC3" w14:textId="5C79542D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3B196D7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EF4AEBD" w14:textId="1D38823F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350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Cryptorchidism</w:t>
            </w:r>
          </w:p>
        </w:tc>
        <w:tc>
          <w:tcPr>
            <w:tcW w:w="5276" w:type="dxa"/>
            <w:noWrap/>
          </w:tcPr>
          <w:p w14:paraId="0BE07396" w14:textId="6708F716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350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2</w:t>
            </w:r>
          </w:p>
        </w:tc>
        <w:tc>
          <w:tcPr>
            <w:tcW w:w="3116" w:type="dxa"/>
          </w:tcPr>
          <w:p w14:paraId="359F2986" w14:textId="77777777" w:rsidR="00650E9F" w:rsidRPr="00B350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0C5F45ED" w14:textId="3608D817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36E5A48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8A61C2" w14:textId="5B96D25B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Ureteral atresia/ Abnormality of the ureter/ Nephrolithiasis/ Hydronephrosis/ Recurrent urinary tract infections/ Duplicated collecting system/ Fetal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pyelectasi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tent urachus/ Urinary incontinence/ Enuresis/ Unilateral renal agenesis/ Renal agenesis/ Renal dysplasia/ Renal hypoplasia/ Abnormality of the kidney/ Enlarged kidney/ Horseshoe kidney/ Multiple renal cysts/ Renal cyst/ Vesicoureteral reflux/ Hypertrophy of the urinary bladder/ Abnormality of the bladder/ Polyuria</w:t>
            </w:r>
          </w:p>
        </w:tc>
        <w:tc>
          <w:tcPr>
            <w:tcW w:w="5276" w:type="dxa"/>
            <w:noWrap/>
          </w:tcPr>
          <w:p w14:paraId="16D53502" w14:textId="414DB9DF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116" w:type="dxa"/>
          </w:tcPr>
          <w:p w14:paraId="0C56BF1A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3199ED58" w14:textId="76EE0CA1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5FCBD4E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F70EC2" w14:textId="649A3F46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350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Chordee</w:t>
            </w:r>
          </w:p>
        </w:tc>
        <w:tc>
          <w:tcPr>
            <w:tcW w:w="5276" w:type="dxa"/>
            <w:noWrap/>
          </w:tcPr>
          <w:p w14:paraId="5FFE15DF" w14:textId="4AFA19A1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350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116" w:type="dxa"/>
          </w:tcPr>
          <w:p w14:paraId="25676192" w14:textId="77777777" w:rsidR="00650E9F" w:rsidRPr="00B350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7FA0F889" w14:textId="0A16D2DE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FFB39ED" w14:textId="21E81E9D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air</w:t>
            </w:r>
          </w:p>
        </w:tc>
        <w:tc>
          <w:tcPr>
            <w:tcW w:w="3976" w:type="dxa"/>
            <w:noWrap/>
          </w:tcPr>
          <w:p w14:paraId="33E9E8FA" w14:textId="37C870FD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Frontal upsweep of hair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Abnormality of scalp hair/ Low anterior hairline/ Low posterior hairline/ High anterior hairline/ Sparse hair/ Hypertrichosis/ Generalized hirsutism</w:t>
            </w:r>
          </w:p>
        </w:tc>
        <w:tc>
          <w:tcPr>
            <w:tcW w:w="5276" w:type="dxa"/>
            <w:noWrap/>
          </w:tcPr>
          <w:p w14:paraId="2F9B9B48" w14:textId="042853EE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16" w:type="dxa"/>
          </w:tcPr>
          <w:p w14:paraId="28A4444D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60330AFD" w14:textId="40DCF38C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4747B1F" w14:textId="77777777" w:rsidR="00650E9F" w:rsidRPr="008D00E8" w:rsidRDefault="00650E9F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3A40EC8" w14:textId="389DC948" w:rsidR="00650E9F" w:rsidRPr="00806C4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Thick Eyebrow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Highly arched eyebrow/ Medial flaring of the eyebrow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Synophrys</w:t>
            </w:r>
            <w:proofErr w:type="spellEnd"/>
          </w:p>
        </w:tc>
        <w:tc>
          <w:tcPr>
            <w:tcW w:w="5276" w:type="dxa"/>
            <w:noWrap/>
          </w:tcPr>
          <w:p w14:paraId="67D7E32C" w14:textId="59FBB612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6" w:type="dxa"/>
          </w:tcPr>
          <w:p w14:paraId="777816D3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288CC0BA" w14:textId="55109C1B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A258C9A" w14:textId="752AA580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sz w:val="16"/>
                <w:szCs w:val="16"/>
              </w:rPr>
              <w:t>Hands/ Feet</w:t>
            </w:r>
          </w:p>
        </w:tc>
        <w:tc>
          <w:tcPr>
            <w:tcW w:w="3976" w:type="dxa"/>
            <w:noWrap/>
          </w:tcPr>
          <w:p w14:paraId="4D8FBD92" w14:textId="0FB43E54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hort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l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Broad palm/ Large hands/ Small hands/ Abnormal dermatoglyphics/ Single transverse palmar crease/ Deep palmar crease/ Small hypothenar eminence/ Small thenar eminence/ Ulnar deviation of the hand/ Abnormality of the hand/ Edema of the dorsum of hands</w:t>
            </w:r>
          </w:p>
        </w:tc>
        <w:tc>
          <w:tcPr>
            <w:tcW w:w="5276" w:type="dxa"/>
            <w:noWrap/>
          </w:tcPr>
          <w:p w14:paraId="1E68763D" w14:textId="5E717EB3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16" w:type="dxa"/>
          </w:tcPr>
          <w:p w14:paraId="79419098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4E27D1B2" w14:textId="635520C9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D6F3F9A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FE7DA61" w14:textId="5630478C" w:rsidR="00650E9F" w:rsidRPr="00806C4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Hyperextensibility of the finger joint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Camptodactyly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of finger/ Overlapping fingers/ Prominent fingertip pads/ Abnormal thumb morphology/ Proximal placement of thumb/ Broad thumb/ Short metacarpal/ Preaxial hand polydactyly/ Polydactyly/ Arachnodactyly/ Tapered finger/ Ulnar deviation of finger/ Brachydactyly</w:t>
            </w:r>
          </w:p>
        </w:tc>
        <w:tc>
          <w:tcPr>
            <w:tcW w:w="5276" w:type="dxa"/>
            <w:noWrap/>
          </w:tcPr>
          <w:p w14:paraId="4CB17023" w14:textId="38C3534C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16" w:type="dxa"/>
          </w:tcPr>
          <w:p w14:paraId="53D7ABBD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78B419F5" w14:textId="13E46102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B3A776B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D042667" w14:textId="4ABC248F" w:rsidR="00650E9F" w:rsidRPr="008D00E8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Clinodactyly of the 5</w:t>
            </w: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vertAlign w:val="superscript"/>
              </w:rPr>
              <w:t>th</w:t>
            </w: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 xml:space="preserve"> finger</w:t>
            </w:r>
          </w:p>
        </w:tc>
        <w:tc>
          <w:tcPr>
            <w:tcW w:w="5276" w:type="dxa"/>
            <w:noWrap/>
          </w:tcPr>
          <w:p w14:paraId="634211DC" w14:textId="7C4A3380" w:rsidR="00650E9F" w:rsidRPr="008D00E8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116" w:type="dxa"/>
          </w:tcPr>
          <w:p w14:paraId="3B6A3A0E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15EBDB89" w14:textId="75420AFE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42FDE8E" w14:textId="570C69AA" w:rsidR="00650E9F" w:rsidRPr="008D00E8" w:rsidRDefault="00650E9F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B79E21A" w14:textId="28814189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Finger clinodactyly</w:t>
            </w:r>
          </w:p>
        </w:tc>
        <w:tc>
          <w:tcPr>
            <w:tcW w:w="5276" w:type="dxa"/>
            <w:noWrap/>
          </w:tcPr>
          <w:p w14:paraId="2DE3C43B" w14:textId="207782A3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1</w:t>
            </w:r>
          </w:p>
        </w:tc>
        <w:tc>
          <w:tcPr>
            <w:tcW w:w="3116" w:type="dxa"/>
          </w:tcPr>
          <w:p w14:paraId="01AC9F4C" w14:textId="77777777" w:rsidR="00650E9F" w:rsidRPr="00806C4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5F863BB5" w14:textId="5667E52C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B9F7B4E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04A41CA" w14:textId="197645D9" w:rsidR="00650E9F" w:rsidRPr="00806C4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hort digit</w:t>
            </w:r>
          </w:p>
        </w:tc>
        <w:tc>
          <w:tcPr>
            <w:tcW w:w="5276" w:type="dxa"/>
            <w:noWrap/>
          </w:tcPr>
          <w:p w14:paraId="6BCAD625" w14:textId="696251ED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  <w:tc>
          <w:tcPr>
            <w:tcW w:w="3116" w:type="dxa"/>
          </w:tcPr>
          <w:p w14:paraId="6ACFBC86" w14:textId="77777777" w:rsidR="00650E9F" w:rsidRPr="00806C4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650E9F" w:rsidRPr="008D00E8" w14:paraId="4BA3E582" w14:textId="3E8054F8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029C524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D7CB1F2" w14:textId="62E328AE" w:rsidR="00650E9F" w:rsidRPr="008D00E8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Overlapping to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Long toe/ Abnormality of toe/ Hammertoe/ Preaxial foot polydactyly/ Foot polydactyly/ Long foot/ Short foot/ Sandal gap/ 2-3 toe syndactyly/ Toe syndactyly/ Deep plantar creases/ Edema of the dorsum of feet/ Broad foot</w:t>
            </w:r>
          </w:p>
        </w:tc>
        <w:tc>
          <w:tcPr>
            <w:tcW w:w="5276" w:type="dxa"/>
            <w:noWrap/>
          </w:tcPr>
          <w:p w14:paraId="13C36FC7" w14:textId="7E5D37FA" w:rsidR="00650E9F" w:rsidRPr="008D00E8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116" w:type="dxa"/>
          </w:tcPr>
          <w:p w14:paraId="5C488456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67A4E741" w14:textId="6509B3B4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9749CE6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9B3EAE2" w14:textId="1567D186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perconvex nail/ Nail dysplasia/ Anonychia</w:t>
            </w:r>
          </w:p>
        </w:tc>
        <w:tc>
          <w:tcPr>
            <w:tcW w:w="5276" w:type="dxa"/>
            <w:noWrap/>
          </w:tcPr>
          <w:p w14:paraId="0646DD50" w14:textId="368CD06E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6" w:type="dxa"/>
          </w:tcPr>
          <w:p w14:paraId="403FDFC6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61125D34" w14:textId="6D789188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B392D7D" w14:textId="60D7A616" w:rsidR="00650E9F" w:rsidRPr="008D00E8" w:rsidRDefault="00216B6A" w:rsidP="0094636C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Musculoskeletal</w:t>
            </w:r>
          </w:p>
        </w:tc>
        <w:tc>
          <w:tcPr>
            <w:tcW w:w="3976" w:type="dxa"/>
            <w:noWrap/>
          </w:tcPr>
          <w:p w14:paraId="2B92D586" w14:textId="2F864FC5" w:rsidR="00650E9F" w:rsidRDefault="00650E9F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coliosi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/ thoracolumbar scoliosis</w:t>
            </w:r>
          </w:p>
        </w:tc>
        <w:tc>
          <w:tcPr>
            <w:tcW w:w="5276" w:type="dxa"/>
            <w:noWrap/>
          </w:tcPr>
          <w:p w14:paraId="3B16499A" w14:textId="2C00615D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3116" w:type="dxa"/>
          </w:tcPr>
          <w:p w14:paraId="4574101B" w14:textId="77777777" w:rsidR="00650E9F" w:rsidRDefault="00650E9F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50E9F" w:rsidRPr="008D00E8" w14:paraId="5A0C2315" w14:textId="109AC5D6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F95F03A" w14:textId="77777777" w:rsidR="00650E9F" w:rsidRPr="008D00E8" w:rsidRDefault="00650E9F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62DC195" w14:textId="62666832" w:rsidR="00650E9F" w:rsidRDefault="00650E9F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ngenital kyphoscoliosis/ kyphosis</w:t>
            </w:r>
            <w:r w:rsidR="00216B6A">
              <w:rPr>
                <w:rFonts w:eastAsia="Times New Roman" w:cstheme="minorHAnsi"/>
                <w:color w:val="000000"/>
                <w:sz w:val="16"/>
                <w:szCs w:val="16"/>
              </w:rPr>
              <w:t>/ Abnormality of the lumbar spine/ Vertebral fusion/ Hemivertebrae/ Abnormal vertebral morphology/abnormality of the vertebral column/ Vertebral segmentation defect/ Unossified vertebral bodies</w:t>
            </w:r>
          </w:p>
        </w:tc>
        <w:tc>
          <w:tcPr>
            <w:tcW w:w="5276" w:type="dxa"/>
            <w:noWrap/>
          </w:tcPr>
          <w:p w14:paraId="746822CE" w14:textId="1564CC4E" w:rsidR="00650E9F" w:rsidRDefault="00216B6A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16" w:type="dxa"/>
          </w:tcPr>
          <w:p w14:paraId="1CA4570B" w14:textId="77777777" w:rsidR="00650E9F" w:rsidRDefault="00650E9F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6B6A" w:rsidRPr="008D00E8" w14:paraId="3C7D96C4" w14:textId="67AC1297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CBD2A03" w14:textId="77777777" w:rsidR="00216B6A" w:rsidRPr="008D00E8" w:rsidRDefault="00216B6A" w:rsidP="0094636C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001AF8E" w14:textId="17DFEE1F" w:rsidR="00216B6A" w:rsidRDefault="00216B6A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bse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e of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acrum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Abnormal ossification of the pubic bones/ Hypoplastic ilia/ Hip dysplasia/ Hip dislocation/ Hip contracture/ Abnormality of lower limb joint/ Genu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valgum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Pes planus/ Knee flexion contracture/ Rocker bottom feet/ Metatarsus valgus/ Metatarsus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adductu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Talipes equinovarus</w:t>
            </w:r>
            <w:r w:rsidR="008608A2">
              <w:rPr>
                <w:rFonts w:eastAsia="Times New Roman" w:cstheme="minorHAnsi"/>
                <w:color w:val="000000"/>
                <w:sz w:val="16"/>
                <w:szCs w:val="16"/>
              </w:rPr>
              <w:t>/ Abnormal tibia morphology/ Hyperextensibility of the knee/ Wide pubic symphysis</w:t>
            </w:r>
          </w:p>
        </w:tc>
        <w:tc>
          <w:tcPr>
            <w:tcW w:w="5276" w:type="dxa"/>
            <w:noWrap/>
          </w:tcPr>
          <w:p w14:paraId="3BB8D2D9" w14:textId="6619976E" w:rsidR="00216B6A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3116" w:type="dxa"/>
          </w:tcPr>
          <w:p w14:paraId="4F5223A4" w14:textId="77777777" w:rsidR="00216B6A" w:rsidRDefault="00216B6A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6B6A" w:rsidRPr="008D00E8" w14:paraId="021480CB" w14:textId="1D2E1CED" w:rsidTr="003369F0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EA02D53" w14:textId="77777777" w:rsidR="00216B6A" w:rsidRPr="008D00E8" w:rsidRDefault="00216B6A" w:rsidP="0094636C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1F77F08" w14:textId="762EF54C" w:rsidR="00216B6A" w:rsidRPr="008D00E8" w:rsidRDefault="00216B6A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Aplasia/hypoplasia of the sacrum</w:t>
            </w:r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 xml:space="preserve">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hemisacrum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/ sacral segmentation defect/ abnormal sacrum morphology</w:t>
            </w:r>
          </w:p>
        </w:tc>
        <w:tc>
          <w:tcPr>
            <w:tcW w:w="5276" w:type="dxa"/>
            <w:noWrap/>
          </w:tcPr>
          <w:p w14:paraId="0ED0FA06" w14:textId="53A443DC" w:rsidR="00216B6A" w:rsidRPr="008D00E8" w:rsidRDefault="00216B6A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6</w:t>
            </w:r>
          </w:p>
        </w:tc>
        <w:tc>
          <w:tcPr>
            <w:tcW w:w="3116" w:type="dxa"/>
          </w:tcPr>
          <w:p w14:paraId="0D187B7B" w14:textId="77777777" w:rsidR="00216B6A" w:rsidRDefault="00216B6A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6B6A" w:rsidRPr="008D00E8" w14:paraId="607B74D8" w14:textId="7F45C6D1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73EFF86" w14:textId="459DCEE7" w:rsidR="00216B6A" w:rsidRPr="008D00E8" w:rsidRDefault="00216B6A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6DD8C5A" w14:textId="3E71E5E4" w:rsidR="00216B6A" w:rsidRPr="008D00E8" w:rsidRDefault="00216B6A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Elbow Dislocation</w:t>
            </w:r>
            <w:r w:rsidR="008608A2">
              <w:rPr>
                <w:rFonts w:eastAsia="Times New Roman" w:cstheme="minorHAnsi"/>
                <w:color w:val="000000"/>
                <w:sz w:val="16"/>
                <w:szCs w:val="16"/>
              </w:rPr>
              <w:t>/ Cubitus valgus</w:t>
            </w:r>
          </w:p>
        </w:tc>
        <w:tc>
          <w:tcPr>
            <w:tcW w:w="5276" w:type="dxa"/>
            <w:noWrap/>
          </w:tcPr>
          <w:p w14:paraId="1C5E15EA" w14:textId="6F67863F" w:rsidR="00216B6A" w:rsidRPr="008D00E8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6" w:type="dxa"/>
          </w:tcPr>
          <w:p w14:paraId="32E9356A" w14:textId="77777777" w:rsidR="00216B6A" w:rsidRDefault="00216B6A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6B6A" w:rsidRPr="008D00E8" w14:paraId="4459667D" w14:textId="37B2F628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2F3536C" w14:textId="77777777" w:rsidR="00216B6A" w:rsidRPr="008D00E8" w:rsidRDefault="00216B6A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D41254" w14:textId="32589BF7" w:rsidR="00216B6A" w:rsidRPr="008D00E8" w:rsidRDefault="00216B6A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ultiple exostoses/ Delayed skeletal maturation/ Flexion contracture</w:t>
            </w:r>
          </w:p>
        </w:tc>
        <w:tc>
          <w:tcPr>
            <w:tcW w:w="5276" w:type="dxa"/>
            <w:noWrap/>
          </w:tcPr>
          <w:p w14:paraId="21D004EB" w14:textId="36936263" w:rsidR="00216B6A" w:rsidRPr="008D00E8" w:rsidRDefault="00216B6A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16" w:type="dxa"/>
          </w:tcPr>
          <w:p w14:paraId="679A1D6B" w14:textId="77777777" w:rsidR="00216B6A" w:rsidRDefault="00216B6A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216B6A" w:rsidRPr="008D00E8" w14:paraId="37F8F302" w14:textId="1E677740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DA10ECA" w14:textId="77777777" w:rsidR="00216B6A" w:rsidRPr="008D00E8" w:rsidRDefault="00216B6A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6C14602" w14:textId="062226C9" w:rsidR="00216B6A" w:rsidRPr="008D00E8" w:rsidRDefault="00216B6A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arrow chest/ Barrel-shaped chest/ Pectus excavatum/ Pectus carinatum</w:t>
            </w:r>
            <w:r w:rsidR="008B0737">
              <w:rPr>
                <w:rFonts w:eastAsia="Times New Roman" w:cstheme="minorHAnsi"/>
                <w:color w:val="000000"/>
                <w:sz w:val="16"/>
                <w:szCs w:val="16"/>
              </w:rPr>
              <w:t>/ Abnormality of the ribs/ Missing ribs/ Thin ribs</w:t>
            </w:r>
            <w:r w:rsidR="008608A2">
              <w:rPr>
                <w:rFonts w:eastAsia="Times New Roman" w:cstheme="minorHAnsi"/>
                <w:color w:val="000000"/>
                <w:sz w:val="16"/>
                <w:szCs w:val="16"/>
              </w:rPr>
              <w:t>/ Short sternum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="00482F75"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Abnormality of the thorax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/ Long thorax/ Short thorax</w:t>
            </w:r>
          </w:p>
        </w:tc>
        <w:tc>
          <w:tcPr>
            <w:tcW w:w="5276" w:type="dxa"/>
            <w:noWrap/>
          </w:tcPr>
          <w:p w14:paraId="5FA7807C" w14:textId="0C7E35CE" w:rsidR="00216B6A" w:rsidRPr="008D00E8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16" w:type="dxa"/>
          </w:tcPr>
          <w:p w14:paraId="0256A2E0" w14:textId="77777777" w:rsidR="00216B6A" w:rsidRDefault="00216B6A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4DA35613" w14:textId="50B32FEF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F198978" w14:textId="249A39EB" w:rsidR="008608A2" w:rsidRPr="008D00E8" w:rsidRDefault="008608A2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3976" w:type="dxa"/>
            <w:noWrap/>
          </w:tcPr>
          <w:p w14:paraId="31BB7B90" w14:textId="4361B3AC" w:rsidR="008608A2" w:rsidRPr="008D00E8" w:rsidRDefault="008608A2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plasia of the nose/ Depressed nasal bridge/ Depressed nasal ridge/ Convex nasal ridge/ Wide nasal bridge/ Prominent nasal bridge/ Abnormality of the nasal bridge/ Broad nasal tip/ Abnormality of the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nasl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tip/ Anteverted nares/ Choanal atresia/ Choanal stenosis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dnasal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stenosis/ Absent nasal septal cartilage/ Abnormality of the nasal septum/ Single naris/ Narrow naris/ Proboscis/ Underdeveloped nasal alae/ Abnormality of the nose/ Aplasia of the nose/ Abnormality of the columella </w:t>
            </w:r>
          </w:p>
        </w:tc>
        <w:tc>
          <w:tcPr>
            <w:tcW w:w="5276" w:type="dxa"/>
            <w:noWrap/>
          </w:tcPr>
          <w:p w14:paraId="00801B48" w14:textId="4B75B909" w:rsidR="008608A2" w:rsidRPr="008D00E8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16" w:type="dxa"/>
          </w:tcPr>
          <w:p w14:paraId="0542C563" w14:textId="7E487D4F" w:rsidR="008608A2" w:rsidRPr="0097709B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8608A2" w:rsidRPr="008D00E8" w14:paraId="397505E9" w14:textId="6D9B1E1C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7A1BC24" w14:textId="77777777" w:rsidR="008608A2" w:rsidRPr="008D00E8" w:rsidRDefault="008608A2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2BB9795" w14:textId="124605FE" w:rsidR="008608A2" w:rsidRPr="008D00E8" w:rsidRDefault="008608A2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Prominent nose</w:t>
            </w:r>
          </w:p>
        </w:tc>
        <w:tc>
          <w:tcPr>
            <w:tcW w:w="5276" w:type="dxa"/>
            <w:noWrap/>
          </w:tcPr>
          <w:p w14:paraId="31B2F530" w14:textId="4EE910DF" w:rsidR="008608A2" w:rsidRPr="008D00E8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5</w:t>
            </w:r>
          </w:p>
        </w:tc>
        <w:tc>
          <w:tcPr>
            <w:tcW w:w="3116" w:type="dxa"/>
          </w:tcPr>
          <w:p w14:paraId="72DF0C62" w14:textId="77777777" w:rsidR="008608A2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11B398E5" w14:textId="71EB0150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4F60B07" w14:textId="77777777" w:rsidR="008608A2" w:rsidRPr="008D00E8" w:rsidRDefault="008608A2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E12023C" w14:textId="5299360F" w:rsidR="008608A2" w:rsidRPr="008D00E8" w:rsidRDefault="008608A2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Bulbous nose</w:t>
            </w:r>
          </w:p>
        </w:tc>
        <w:tc>
          <w:tcPr>
            <w:tcW w:w="5276" w:type="dxa"/>
            <w:noWrap/>
          </w:tcPr>
          <w:p w14:paraId="33EC7790" w14:textId="70EEA6F9" w:rsidR="008608A2" w:rsidRPr="008D00E8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7</w:t>
            </w:r>
          </w:p>
        </w:tc>
        <w:tc>
          <w:tcPr>
            <w:tcW w:w="3116" w:type="dxa"/>
          </w:tcPr>
          <w:p w14:paraId="5F9E41B0" w14:textId="77777777" w:rsidR="008608A2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37738BF9" w14:textId="554ADEDE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1918E25D" w14:textId="77777777" w:rsidR="008608A2" w:rsidRPr="008D00E8" w:rsidRDefault="008608A2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AB0CD5E" w14:textId="25E8DD02" w:rsidR="008608A2" w:rsidRPr="008D00E8" w:rsidRDefault="008608A2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hort nose</w:t>
            </w:r>
          </w:p>
        </w:tc>
        <w:tc>
          <w:tcPr>
            <w:tcW w:w="5276" w:type="dxa"/>
            <w:noWrap/>
          </w:tcPr>
          <w:p w14:paraId="1BC38936" w14:textId="72DF929D" w:rsidR="008608A2" w:rsidRPr="008D00E8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3116" w:type="dxa"/>
          </w:tcPr>
          <w:p w14:paraId="3454D400" w14:textId="77777777" w:rsidR="008608A2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20423F48" w14:textId="77777777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2C693185" w14:textId="2C59B7EC" w:rsidR="008608A2" w:rsidRPr="008D00E8" w:rsidRDefault="00413603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cular</w:t>
            </w:r>
          </w:p>
        </w:tc>
        <w:tc>
          <w:tcPr>
            <w:tcW w:w="3976" w:type="dxa"/>
            <w:noWrap/>
          </w:tcPr>
          <w:p w14:paraId="5A9D8CFD" w14:textId="4EB14563" w:rsidR="008608A2" w:rsidRPr="00806C4F" w:rsidRDefault="008608A2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trabismus/ Alternating esotropia/ Esotropia/ Nystagmus</w:t>
            </w:r>
          </w:p>
        </w:tc>
        <w:tc>
          <w:tcPr>
            <w:tcW w:w="5276" w:type="dxa"/>
            <w:noWrap/>
          </w:tcPr>
          <w:p w14:paraId="69369F4C" w14:textId="354E8542" w:rsidR="008608A2" w:rsidRPr="00806C4F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16" w:type="dxa"/>
          </w:tcPr>
          <w:p w14:paraId="6F8A1B32" w14:textId="77777777" w:rsidR="008608A2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5A36F832" w14:textId="77777777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AFA51FD" w14:textId="77777777" w:rsidR="008608A2" w:rsidRPr="008D00E8" w:rsidRDefault="008608A2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0281C5F" w14:textId="5F1E9ECF" w:rsidR="008608A2" w:rsidRPr="00806C4F" w:rsidRDefault="008608A2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Blue Sclera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Coloboma/ Iris coloboma/ Optic nerve coloboma/ Optic disc hypoplasia/ Abnormality of the eye/ Rod-cone dystrophy/ </w:t>
            </w:r>
            <w:r w:rsidR="00A66780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bnormal pupil morphology/ Anisocoria/ </w:t>
            </w:r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ctopia </w:t>
            </w:r>
            <w:proofErr w:type="spellStart"/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>lentis</w:t>
            </w:r>
            <w:proofErr w:type="spellEnd"/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Microcornea/ Persistent pupillary membrane/ </w:t>
            </w:r>
            <w:proofErr w:type="spellStart"/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>Sclerocornea</w:t>
            </w:r>
            <w:proofErr w:type="spellEnd"/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ong eyelashes</w:t>
            </w:r>
          </w:p>
        </w:tc>
        <w:tc>
          <w:tcPr>
            <w:tcW w:w="5276" w:type="dxa"/>
            <w:noWrap/>
          </w:tcPr>
          <w:p w14:paraId="0DD52A9A" w14:textId="3918606B" w:rsidR="008608A2" w:rsidRPr="00806C4F" w:rsidRDefault="00BF5DF6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16" w:type="dxa"/>
          </w:tcPr>
          <w:p w14:paraId="45D0115D" w14:textId="77777777" w:rsidR="008608A2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62841F5A" w14:textId="3555C650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27885B6" w14:textId="77777777" w:rsidR="008608A2" w:rsidRPr="008D00E8" w:rsidRDefault="008608A2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4AE7F44" w14:textId="25DCC4F3" w:rsidR="008608A2" w:rsidRDefault="008608A2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yclopia/ Proptosis/ Anophthalmia</w:t>
            </w:r>
          </w:p>
        </w:tc>
        <w:tc>
          <w:tcPr>
            <w:tcW w:w="5276" w:type="dxa"/>
            <w:noWrap/>
          </w:tcPr>
          <w:p w14:paraId="75553FF9" w14:textId="3EE52AE6" w:rsidR="008608A2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16" w:type="dxa"/>
          </w:tcPr>
          <w:p w14:paraId="36A5BB63" w14:textId="77777777" w:rsidR="008608A2" w:rsidRDefault="008608A2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8608A2" w:rsidRPr="008D00E8" w14:paraId="1F25B15C" w14:textId="0F129404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C6794AD" w14:textId="77777777" w:rsidR="008608A2" w:rsidRPr="008D00E8" w:rsidRDefault="008608A2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CBF891E" w14:textId="6B24A35C" w:rsidR="008608A2" w:rsidRDefault="008608A2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Visual impairment/ Hypermetropia</w:t>
            </w:r>
            <w:r w:rsidR="00BF5DF6">
              <w:rPr>
                <w:rFonts w:eastAsia="Times New Roman" w:cstheme="minorHAnsi"/>
                <w:color w:val="000000"/>
                <w:sz w:val="16"/>
                <w:szCs w:val="16"/>
              </w:rPr>
              <w:t>/ Blindness</w:t>
            </w:r>
          </w:p>
        </w:tc>
        <w:tc>
          <w:tcPr>
            <w:tcW w:w="5276" w:type="dxa"/>
            <w:noWrap/>
          </w:tcPr>
          <w:p w14:paraId="2AFBF654" w14:textId="345B481F" w:rsidR="008608A2" w:rsidRDefault="00BF5DF6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6" w:type="dxa"/>
          </w:tcPr>
          <w:p w14:paraId="56C52921" w14:textId="77777777" w:rsidR="008608A2" w:rsidRDefault="008608A2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F5DF6" w:rsidRPr="008D00E8" w14:paraId="7EA85176" w14:textId="64C7C25C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79A996D5" w14:textId="67664D22" w:rsidR="00BF5DF6" w:rsidRPr="008D00E8" w:rsidRDefault="00BF5DF6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76" w:type="dxa"/>
            <w:noWrap/>
          </w:tcPr>
          <w:p w14:paraId="7A0C6DED" w14:textId="30405430" w:rsidR="00BF5DF6" w:rsidRPr="008D00E8" w:rsidRDefault="00BF5DF6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esacral teratoma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/ Spinal cord tumor/ Neuroblastoma/ Multiple lipomas</w:t>
            </w:r>
          </w:p>
        </w:tc>
        <w:tc>
          <w:tcPr>
            <w:tcW w:w="5276" w:type="dxa"/>
            <w:noWrap/>
          </w:tcPr>
          <w:p w14:paraId="49E20360" w14:textId="732C1AA4" w:rsidR="00BF5DF6" w:rsidRPr="008D00E8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16" w:type="dxa"/>
          </w:tcPr>
          <w:p w14:paraId="5E78286C" w14:textId="77777777" w:rsidR="00BF5DF6" w:rsidRDefault="00BF5DF6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F5DF6" w:rsidRPr="008D00E8" w14:paraId="0E89F4BC" w14:textId="42B3B1BE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38D65F8C" w14:textId="77777777" w:rsidR="00BF5DF6" w:rsidRPr="008D00E8" w:rsidRDefault="00BF5DF6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31C3F80" w14:textId="7D791FAF" w:rsidR="00BF5DF6" w:rsidRPr="008D00E8" w:rsidRDefault="00BF5DF6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Oligohydramnios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Polyhydramnios/ Premature birth/ Abnormality of prenatal development or birth/ Breech presentation/ Caesarian section/ Intrauterine growth retardation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/ Preeclampsia</w:t>
            </w:r>
          </w:p>
        </w:tc>
        <w:tc>
          <w:tcPr>
            <w:tcW w:w="5276" w:type="dxa"/>
            <w:noWrap/>
          </w:tcPr>
          <w:p w14:paraId="3DBCC979" w14:textId="5ACB9C40" w:rsidR="00BF5DF6" w:rsidRPr="008D00E8" w:rsidRDefault="00BF5DF6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6" w:type="dxa"/>
          </w:tcPr>
          <w:p w14:paraId="02B69F31" w14:textId="77777777" w:rsidR="00BF5DF6" w:rsidRDefault="00BF5DF6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F5DF6" w:rsidRPr="008D00E8" w14:paraId="0D569AB6" w14:textId="3305D41F" w:rsidTr="003369F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493677F" w14:textId="77777777" w:rsidR="00BF5DF6" w:rsidRPr="008D00E8" w:rsidRDefault="00BF5DF6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5F668B4" w14:textId="7478ED04" w:rsidR="00BF5DF6" w:rsidRPr="00806C4F" w:rsidRDefault="00BF5DF6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Inguinal 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h</w:t>
            </w: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ernia</w:t>
            </w:r>
            <w:r w:rsidR="00482F75">
              <w:rPr>
                <w:rFonts w:eastAsia="Times New Roman" w:cstheme="minorHAnsi"/>
                <w:color w:val="000000"/>
                <w:sz w:val="16"/>
                <w:szCs w:val="16"/>
              </w:rPr>
              <w:t>/ Umbilical hernia/ Abnormal umbilicus morphology/ Congenital diaphragmatic hernia</w:t>
            </w:r>
          </w:p>
        </w:tc>
        <w:tc>
          <w:tcPr>
            <w:tcW w:w="5276" w:type="dxa"/>
            <w:noWrap/>
          </w:tcPr>
          <w:p w14:paraId="591B74A4" w14:textId="6C4D026B" w:rsidR="00BF5DF6" w:rsidRPr="00806C4F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482F75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16" w:type="dxa"/>
          </w:tcPr>
          <w:p w14:paraId="01A78162" w14:textId="77777777" w:rsidR="00BF5DF6" w:rsidRDefault="00BF5DF6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82F75" w:rsidRPr="008D00E8" w14:paraId="110253BC" w14:textId="121B4819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CC4A4F9" w14:textId="77777777" w:rsidR="00482F75" w:rsidRPr="008D00E8" w:rsidRDefault="00482F75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EF9B800" w14:textId="2DE27A4F" w:rsidR="00482F75" w:rsidRPr="008D00E8" w:rsidRDefault="00482F75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ystemic lupus erythematosus/ Sleep disturbance/ Hypertension/ Adrenal hypoplasia/ Situs inversus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totali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Tremor/ Recurrent infections/ Abnormal lung lobation/ Respiratory distress/ Abnormality of the upper respiratory tract/ Spina bifida/ Spina bifida occulta/ Ataxia</w:t>
            </w:r>
          </w:p>
        </w:tc>
        <w:tc>
          <w:tcPr>
            <w:tcW w:w="5276" w:type="dxa"/>
            <w:noWrap/>
          </w:tcPr>
          <w:p w14:paraId="2D14C625" w14:textId="5BC474D5" w:rsidR="00482F75" w:rsidRPr="008D00E8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3116" w:type="dxa"/>
          </w:tcPr>
          <w:p w14:paraId="3BA9A31A" w14:textId="77777777" w:rsidR="00482F75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</w:p>
        </w:tc>
      </w:tr>
      <w:tr w:rsidR="00482F75" w:rsidRPr="008D00E8" w14:paraId="678150B1" w14:textId="75E2EE60" w:rsidTr="003369F0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153020E" w14:textId="77777777" w:rsidR="00482F75" w:rsidRPr="008D00E8" w:rsidRDefault="00482F75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88293C1" w14:textId="367226A6" w:rsidR="00482F75" w:rsidRPr="008D00E8" w:rsidRDefault="00482F75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Nasogastric tube feeding in infancy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Feeding difficulties in infancy/ Failure to thrive/ Impaired mastication</w:t>
            </w:r>
          </w:p>
        </w:tc>
        <w:tc>
          <w:tcPr>
            <w:tcW w:w="5276" w:type="dxa"/>
            <w:noWrap/>
          </w:tcPr>
          <w:p w14:paraId="146AFD3A" w14:textId="71220456" w:rsidR="00482F75" w:rsidRPr="008D00E8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16" w:type="dxa"/>
          </w:tcPr>
          <w:p w14:paraId="1DDFDDCD" w14:textId="77777777" w:rsidR="00482F75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82F75" w:rsidRPr="008D00E8" w14:paraId="6C12F556" w14:textId="304CBDF1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083D0FC7" w14:textId="77777777" w:rsidR="00482F75" w:rsidRPr="008D00E8" w:rsidRDefault="00482F75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992FA6C" w14:textId="578401D0" w:rsidR="00482F75" w:rsidRPr="008D00E8" w:rsidRDefault="00482F75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Wide intermammillary distance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Supernumerary nipple/ Hypoplastic nipples/ Sacral dimple/ Diastasis recti/ Cystic hygroma</w:t>
            </w:r>
          </w:p>
        </w:tc>
        <w:tc>
          <w:tcPr>
            <w:tcW w:w="5276" w:type="dxa"/>
            <w:noWrap/>
          </w:tcPr>
          <w:p w14:paraId="069DBAC6" w14:textId="3A23B50F" w:rsidR="00482F75" w:rsidRPr="008D00E8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16" w:type="dxa"/>
          </w:tcPr>
          <w:p w14:paraId="0B1F906F" w14:textId="77777777" w:rsidR="00482F75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82F75" w:rsidRPr="008D00E8" w14:paraId="16BE511B" w14:textId="54F4A98C" w:rsidTr="003369F0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56529A8C" w14:textId="77777777" w:rsidR="00482F75" w:rsidRPr="008D00E8" w:rsidRDefault="00482F75" w:rsidP="0094636C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9FFDEE7" w14:textId="5A8D464C" w:rsidR="00482F75" w:rsidRPr="008D00E8" w:rsidRDefault="00482F75" w:rsidP="00946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hort neck/ Redundant neck skin/ Webbed neck/ Broad neck</w:t>
            </w:r>
          </w:p>
        </w:tc>
        <w:tc>
          <w:tcPr>
            <w:tcW w:w="5276" w:type="dxa"/>
            <w:noWrap/>
          </w:tcPr>
          <w:p w14:paraId="281708EE" w14:textId="2FF25A25" w:rsidR="00482F75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16" w:type="dxa"/>
          </w:tcPr>
          <w:p w14:paraId="491934AE" w14:textId="77777777" w:rsidR="00482F75" w:rsidRDefault="00482F75" w:rsidP="009463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82F75" w:rsidRPr="008D00E8" w14:paraId="1FD828F2" w14:textId="6706C25D" w:rsidTr="00336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</w:tcPr>
          <w:p w14:paraId="6C10CAC5" w14:textId="3489C602" w:rsidR="00482F75" w:rsidRPr="008D00E8" w:rsidRDefault="00482F75" w:rsidP="0094636C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3976" w:type="dxa"/>
            <w:noWrap/>
          </w:tcPr>
          <w:p w14:paraId="5B3FD389" w14:textId="03854782" w:rsidR="00482F75" w:rsidRPr="008D00E8" w:rsidRDefault="00482F75" w:rsidP="009463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D00E8">
              <w:rPr>
                <w:rFonts w:eastAsia="Times New Roman" w:cstheme="minorHAnsi"/>
                <w:color w:val="000000"/>
                <w:sz w:val="16"/>
                <w:szCs w:val="16"/>
              </w:rPr>
              <w:t>Skin Abnormality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Hemangioma/ Facial hemangioma/ Eczema/ Cutis marmorata/ Neoplasm of skin/ Nevus/ Spotty hyperpigmentation/ Hypopigmentation of the skin</w:t>
            </w:r>
          </w:p>
        </w:tc>
        <w:tc>
          <w:tcPr>
            <w:tcW w:w="5276" w:type="dxa"/>
            <w:noWrap/>
          </w:tcPr>
          <w:p w14:paraId="3AA3253B" w14:textId="475B4BF5" w:rsidR="00482F75" w:rsidRPr="008D00E8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16" w:type="dxa"/>
          </w:tcPr>
          <w:p w14:paraId="095B4ABF" w14:textId="77777777" w:rsidR="00482F75" w:rsidRDefault="00482F75" w:rsidP="0094636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</w:tbl>
    <w:p w14:paraId="74C5A079" w14:textId="77777777" w:rsidR="0030323F" w:rsidRPr="00F97600" w:rsidRDefault="0030323F" w:rsidP="0030323F">
      <w:pPr>
        <w:pStyle w:val="Caption"/>
        <w:rPr>
          <w:rFonts w:cstheme="minorHAnsi"/>
          <w:iCs w:val="0"/>
          <w:sz w:val="16"/>
          <w:szCs w:val="16"/>
        </w:rPr>
      </w:pPr>
      <w:r w:rsidRPr="00F97600">
        <w:rPr>
          <w:rFonts w:cstheme="minorHAnsi"/>
          <w:sz w:val="16"/>
          <w:szCs w:val="16"/>
        </w:rPr>
        <w:t>Aggregate data from Decipher Database of individuals with partial overlap of 7q35 and 7q36.3 deletions (144,859,138-159,199,707)</w:t>
      </w:r>
    </w:p>
    <w:p w14:paraId="5CAA41A2" w14:textId="77777777" w:rsidR="0030323F" w:rsidRPr="00F97600" w:rsidRDefault="0030323F" w:rsidP="0030323F">
      <w:pPr>
        <w:rPr>
          <w:rFonts w:cstheme="minorHAnsi"/>
          <w:color w:val="44546A" w:themeColor="text2"/>
          <w:sz w:val="16"/>
          <w:szCs w:val="16"/>
        </w:rPr>
      </w:pPr>
      <w:r w:rsidRPr="00F97600">
        <w:rPr>
          <w:rFonts w:cstheme="minorHAnsi"/>
          <w:color w:val="44546A" w:themeColor="text2"/>
          <w:sz w:val="16"/>
          <w:szCs w:val="16"/>
        </w:rPr>
        <w:t xml:space="preserve">Phenotypic features </w:t>
      </w:r>
      <w:r>
        <w:rPr>
          <w:rFonts w:cstheme="minorHAnsi"/>
          <w:color w:val="44546A" w:themeColor="text2"/>
          <w:sz w:val="16"/>
          <w:szCs w:val="16"/>
        </w:rPr>
        <w:t>present in our</w:t>
      </w:r>
      <w:r w:rsidRPr="00F97600">
        <w:rPr>
          <w:rFonts w:cstheme="minorHAnsi"/>
          <w:color w:val="44546A" w:themeColor="text2"/>
          <w:sz w:val="16"/>
          <w:szCs w:val="16"/>
        </w:rPr>
        <w:t xml:space="preserve"> patient highlighted in yellow</w:t>
      </w:r>
    </w:p>
    <w:p w14:paraId="103BDA49" w14:textId="6331D47F" w:rsidR="00407023" w:rsidRDefault="00407023">
      <w:pPr>
        <w:rPr>
          <w:rFonts w:cstheme="minorHAnsi"/>
          <w:sz w:val="16"/>
          <w:szCs w:val="16"/>
        </w:rPr>
      </w:pPr>
    </w:p>
    <w:p w14:paraId="09B1EBE6" w14:textId="77777777" w:rsidR="00407023" w:rsidRDefault="00407023">
      <w:pPr>
        <w:rPr>
          <w:rFonts w:cstheme="minorHAnsi"/>
          <w:sz w:val="16"/>
          <w:szCs w:val="16"/>
        </w:rPr>
      </w:pPr>
    </w:p>
    <w:tbl>
      <w:tblPr>
        <w:tblStyle w:val="PlainTable5"/>
        <w:tblpPr w:leftFromText="180" w:rightFromText="180" w:vertAnchor="text" w:horzAnchor="margin" w:tblpY="14"/>
        <w:tblOverlap w:val="never"/>
        <w:tblW w:w="6533" w:type="dxa"/>
        <w:tblLook w:val="04A0" w:firstRow="1" w:lastRow="0" w:firstColumn="1" w:lastColumn="0" w:noHBand="0" w:noVBand="1"/>
      </w:tblPr>
      <w:tblGrid>
        <w:gridCol w:w="270"/>
        <w:gridCol w:w="1908"/>
        <w:gridCol w:w="3976"/>
        <w:gridCol w:w="379"/>
      </w:tblGrid>
      <w:tr w:rsidR="00C633B3" w14:paraId="5CBF9E70" w14:textId="77777777" w:rsidTr="00C633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" w:type="dxa"/>
            <w:noWrap/>
          </w:tcPr>
          <w:p w14:paraId="033F4987" w14:textId="17775694" w:rsidR="00C633B3" w:rsidRPr="008D00E8" w:rsidRDefault="00C633B3" w:rsidP="00C633B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84" w:type="dxa"/>
            <w:gridSpan w:val="2"/>
            <w:noWrap/>
          </w:tcPr>
          <w:p w14:paraId="2DF46B34" w14:textId="046D06B8" w:rsidR="00C633B3" w:rsidRPr="00B717CB" w:rsidRDefault="0030549B" w:rsidP="00C633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upplemental </w:t>
            </w:r>
            <w:r w:rsidR="0084422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Table 2: </w:t>
            </w:r>
            <w:r w:rsidR="00C633B3" w:rsidRPr="00B717C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ported Clinical Features</w:t>
            </w:r>
            <w:r w:rsidR="00B717CB" w:rsidRPr="00B717C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of I</w:t>
            </w:r>
            <w:r w:rsidR="00B717CB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ndividuals with Complete Overlap of 7q35 and 7q36.3 </w:t>
            </w:r>
            <w:r w:rsidR="00B478B4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r w:rsidR="00B717CB" w:rsidRPr="00B717CB">
              <w:rPr>
                <w:rFonts w:asciiTheme="minorHAnsi" w:hAnsiTheme="minorHAnsi" w:cstheme="minorHAnsi"/>
                <w:sz w:val="16"/>
                <w:szCs w:val="16"/>
              </w:rPr>
              <w:t>eletions</w:t>
            </w:r>
          </w:p>
        </w:tc>
        <w:tc>
          <w:tcPr>
            <w:tcW w:w="379" w:type="dxa"/>
            <w:noWrap/>
          </w:tcPr>
          <w:p w14:paraId="14C17559" w14:textId="3539D077" w:rsidR="00C633B3" w:rsidRDefault="00C633B3" w:rsidP="00C633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C633B3" w:rsidRPr="008D00E8" w14:paraId="21A9E7A4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64F9F420" w14:textId="7EE6E676" w:rsidR="00C633B3" w:rsidRPr="008D00E8" w:rsidRDefault="00C633B3" w:rsidP="00C633B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rain/CNS</w:t>
            </w:r>
          </w:p>
        </w:tc>
        <w:tc>
          <w:tcPr>
            <w:tcW w:w="3976" w:type="dxa"/>
            <w:noWrap/>
          </w:tcPr>
          <w:p w14:paraId="64176EED" w14:textId="7BAFC794" w:rsidR="00C633B3" w:rsidRPr="008D00E8" w:rsidRDefault="00EC55FA" w:rsidP="00C63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oloprosencephaly</w:t>
            </w:r>
            <w:r w:rsidR="0030323F">
              <w:rPr>
                <w:rFonts w:eastAsia="Times New Roman" w:cstheme="minorHAnsi"/>
                <w:color w:val="000000"/>
                <w:sz w:val="16"/>
                <w:szCs w:val="16"/>
              </w:rPr>
              <w:t>/ Hypoplasia of the corpus callosum</w:t>
            </w:r>
          </w:p>
        </w:tc>
        <w:tc>
          <w:tcPr>
            <w:tcW w:w="379" w:type="dxa"/>
            <w:noWrap/>
          </w:tcPr>
          <w:p w14:paraId="72076B3D" w14:textId="083CFA62" w:rsidR="00C633B3" w:rsidRPr="008D00E8" w:rsidRDefault="0030323F" w:rsidP="00C63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30323F" w:rsidRPr="008D00E8" w14:paraId="4C769A97" w14:textId="77777777" w:rsidTr="00C633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5425805" w14:textId="77777777" w:rsidR="0030323F" w:rsidRDefault="0030323F" w:rsidP="00C633B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D378FC8" w14:textId="6B5767A7" w:rsidR="0030323F" w:rsidRDefault="0030323F" w:rsidP="00C63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icrocephaly</w:t>
            </w:r>
          </w:p>
        </w:tc>
        <w:tc>
          <w:tcPr>
            <w:tcW w:w="379" w:type="dxa"/>
            <w:noWrap/>
          </w:tcPr>
          <w:p w14:paraId="0793CEF1" w14:textId="421D85E6" w:rsidR="0030323F" w:rsidRDefault="0030323F" w:rsidP="00C63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30323F" w:rsidRPr="008D00E8" w14:paraId="1D66AFD0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D6CC69B" w14:textId="7BE17564" w:rsidR="0030323F" w:rsidRPr="008D00E8" w:rsidRDefault="0030323F" w:rsidP="00C633B3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Craniofacial</w:t>
            </w:r>
          </w:p>
        </w:tc>
        <w:tc>
          <w:tcPr>
            <w:tcW w:w="3976" w:type="dxa"/>
            <w:noWrap/>
          </w:tcPr>
          <w:p w14:paraId="510C2BE2" w14:textId="6EBF84BC" w:rsidR="0030323F" w:rsidRPr="00806C4F" w:rsidRDefault="0030323F" w:rsidP="00C63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igh palate</w:t>
            </w:r>
          </w:p>
        </w:tc>
        <w:tc>
          <w:tcPr>
            <w:tcW w:w="379" w:type="dxa"/>
            <w:noWrap/>
          </w:tcPr>
          <w:p w14:paraId="5AFC5571" w14:textId="67FA2808" w:rsidR="0030323F" w:rsidRPr="00806C4F" w:rsidRDefault="0030323F" w:rsidP="00C63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0323F" w:rsidRPr="008D00E8" w14:paraId="0D37C9C5" w14:textId="77777777" w:rsidTr="00C633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00809ED2" w14:textId="136167CE" w:rsidR="0030323F" w:rsidRPr="008D00E8" w:rsidRDefault="0030323F" w:rsidP="00C633B3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1597E35" w14:textId="32C8F4DC" w:rsidR="0030323F" w:rsidRPr="008D00E8" w:rsidRDefault="0030323F" w:rsidP="00C63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pertelorism</w:t>
            </w:r>
          </w:p>
        </w:tc>
        <w:tc>
          <w:tcPr>
            <w:tcW w:w="379" w:type="dxa"/>
            <w:noWrap/>
          </w:tcPr>
          <w:p w14:paraId="414B9FA1" w14:textId="0B6274D3" w:rsidR="0030323F" w:rsidRPr="008D00E8" w:rsidRDefault="0030323F" w:rsidP="00C63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0323F" w:rsidRPr="008D00E8" w14:paraId="49C52AD5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F8161BF" w14:textId="2B269147" w:rsidR="0030323F" w:rsidRPr="008D00E8" w:rsidRDefault="0030323F" w:rsidP="0030323F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velopment/Growth</w:t>
            </w:r>
          </w:p>
        </w:tc>
        <w:tc>
          <w:tcPr>
            <w:tcW w:w="3976" w:type="dxa"/>
            <w:noWrap/>
          </w:tcPr>
          <w:p w14:paraId="418F9124" w14:textId="3D61FDF7" w:rsidR="0030323F" w:rsidRDefault="0030323F" w:rsidP="0030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elayed speech and language development</w:t>
            </w:r>
          </w:p>
        </w:tc>
        <w:tc>
          <w:tcPr>
            <w:tcW w:w="379" w:type="dxa"/>
            <w:noWrap/>
          </w:tcPr>
          <w:p w14:paraId="3BBFD7C3" w14:textId="31BACA36" w:rsidR="0030323F" w:rsidRDefault="0030323F" w:rsidP="003032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0323F" w14:paraId="4F58A01B" w14:textId="77777777" w:rsidTr="00C633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05E2D877" w14:textId="283D46F9" w:rsidR="0030323F" w:rsidRPr="008D00E8" w:rsidRDefault="0030323F" w:rsidP="0030323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A96F2EB" w14:textId="323FAFBC" w:rsidR="0030323F" w:rsidRPr="0030323F" w:rsidRDefault="0030323F" w:rsidP="0030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0323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Intellectual disability</w:t>
            </w:r>
          </w:p>
        </w:tc>
        <w:tc>
          <w:tcPr>
            <w:tcW w:w="379" w:type="dxa"/>
            <w:noWrap/>
          </w:tcPr>
          <w:p w14:paraId="3BF20939" w14:textId="171C7BE4" w:rsidR="0030323F" w:rsidRPr="0030323F" w:rsidRDefault="0030323F" w:rsidP="003032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30323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</w:tr>
      <w:tr w:rsidR="0030323F" w14:paraId="3B4CC778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34D470A7" w14:textId="77777777" w:rsidR="0030323F" w:rsidRDefault="0030323F" w:rsidP="0030323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4F28112" w14:textId="65270E00" w:rsidR="0030323F" w:rsidRPr="003369F0" w:rsidRDefault="0030323F" w:rsidP="0030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Short stature</w:t>
            </w:r>
          </w:p>
        </w:tc>
        <w:tc>
          <w:tcPr>
            <w:tcW w:w="379" w:type="dxa"/>
            <w:noWrap/>
          </w:tcPr>
          <w:p w14:paraId="764E7789" w14:textId="0D88F4B1" w:rsidR="0030323F" w:rsidRPr="003369F0" w:rsidRDefault="0030323F" w:rsidP="003032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</w:tr>
      <w:tr w:rsidR="0030323F" w14:paraId="20795A9E" w14:textId="77777777" w:rsidTr="00C633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A7C7570" w14:textId="77777777" w:rsidR="0030323F" w:rsidRDefault="0030323F" w:rsidP="0030323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3B223C0" w14:textId="11C001A9" w:rsidR="0030323F" w:rsidRDefault="0030323F" w:rsidP="0030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coliosis</w:t>
            </w:r>
          </w:p>
        </w:tc>
        <w:tc>
          <w:tcPr>
            <w:tcW w:w="379" w:type="dxa"/>
            <w:noWrap/>
          </w:tcPr>
          <w:p w14:paraId="14126354" w14:textId="0D62E80C" w:rsidR="0030323F" w:rsidRDefault="0030323F" w:rsidP="003032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30323F" w14:paraId="25583598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6EF46C86" w14:textId="77777777" w:rsidR="0030323F" w:rsidRPr="008D00E8" w:rsidRDefault="0030323F" w:rsidP="0030323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3976" w:type="dxa"/>
            <w:noWrap/>
          </w:tcPr>
          <w:p w14:paraId="31F44A70" w14:textId="38129935" w:rsidR="0030323F" w:rsidRPr="0097709B" w:rsidRDefault="0030323F" w:rsidP="0030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Vertebral segmentation defect</w:t>
            </w:r>
          </w:p>
        </w:tc>
        <w:tc>
          <w:tcPr>
            <w:tcW w:w="379" w:type="dxa"/>
            <w:noWrap/>
          </w:tcPr>
          <w:p w14:paraId="03D88AF9" w14:textId="6CB1B408" w:rsidR="0030323F" w:rsidRPr="0097709B" w:rsidRDefault="0030323F" w:rsidP="003032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30323F" w14:paraId="5F24655C" w14:textId="77777777" w:rsidTr="00C633B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1A35838" w14:textId="68E837B6" w:rsidR="0030323F" w:rsidRDefault="0030323F" w:rsidP="0030323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cular</w:t>
            </w:r>
          </w:p>
        </w:tc>
        <w:tc>
          <w:tcPr>
            <w:tcW w:w="3976" w:type="dxa"/>
            <w:noWrap/>
          </w:tcPr>
          <w:p w14:paraId="427C0A0D" w14:textId="38D6FB64" w:rsidR="0030323F" w:rsidRDefault="0030323F" w:rsidP="003032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trabismus/ Optic atrophy</w:t>
            </w:r>
          </w:p>
        </w:tc>
        <w:tc>
          <w:tcPr>
            <w:tcW w:w="379" w:type="dxa"/>
            <w:noWrap/>
          </w:tcPr>
          <w:p w14:paraId="2B9A726C" w14:textId="32FCD512" w:rsidR="0030323F" w:rsidRDefault="0030323F" w:rsidP="003032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30323F" w:rsidRPr="008D00E8" w14:paraId="4090C22C" w14:textId="77777777" w:rsidTr="00C63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5024886" w14:textId="7366C57C" w:rsidR="0030323F" w:rsidRPr="008D00E8" w:rsidRDefault="0030323F" w:rsidP="0030323F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3A526ED" w14:textId="1472ABAA" w:rsidR="0030323F" w:rsidRPr="008D00E8" w:rsidRDefault="0030323F" w:rsidP="00303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ptic atrophy</w:t>
            </w:r>
          </w:p>
        </w:tc>
        <w:tc>
          <w:tcPr>
            <w:tcW w:w="379" w:type="dxa"/>
            <w:noWrap/>
          </w:tcPr>
          <w:p w14:paraId="21D341D1" w14:textId="707E8DB9" w:rsidR="0030323F" w:rsidRPr="008D00E8" w:rsidRDefault="0030323F" w:rsidP="003032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</w:tbl>
    <w:p w14:paraId="00B23AF0" w14:textId="508BBD30" w:rsidR="00006DB8" w:rsidRPr="00006DB8" w:rsidRDefault="00006DB8" w:rsidP="00006DB8">
      <w:pPr>
        <w:rPr>
          <w:rFonts w:cstheme="minorHAnsi"/>
          <w:sz w:val="16"/>
          <w:szCs w:val="16"/>
        </w:rPr>
      </w:pPr>
    </w:p>
    <w:p w14:paraId="762AD47F" w14:textId="310F5A98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5135036" w14:textId="40F8FD09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2B101ECF" w14:textId="247AAB31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11062EED" w14:textId="3542EF73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63E8CED7" w14:textId="7553F38E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30B38C8B" w14:textId="73237102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31B342A1" w14:textId="450FD95A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0C123AC0" w14:textId="32647E30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5449D83E" w14:textId="2FF9B670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19D8C074" w14:textId="2B5BECD9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4D7CECAF" w14:textId="4C90C3A6" w:rsidR="00EC55FA" w:rsidRDefault="00EC55FA" w:rsidP="00B478B4">
      <w:pPr>
        <w:rPr>
          <w:rFonts w:cstheme="minorHAnsi"/>
          <w:sz w:val="16"/>
          <w:szCs w:val="16"/>
        </w:rPr>
      </w:pPr>
    </w:p>
    <w:p w14:paraId="68AE9B7B" w14:textId="0D2FBD30" w:rsidR="00EC55FA" w:rsidRDefault="00EC55FA" w:rsidP="00006DB8">
      <w:pPr>
        <w:jc w:val="center"/>
        <w:rPr>
          <w:rFonts w:cstheme="minorHAnsi"/>
          <w:sz w:val="16"/>
          <w:szCs w:val="16"/>
        </w:rPr>
      </w:pPr>
    </w:p>
    <w:p w14:paraId="10F69392" w14:textId="77777777" w:rsidR="0030323F" w:rsidRDefault="0030323F" w:rsidP="0030323F">
      <w:pPr>
        <w:pStyle w:val="Caption"/>
        <w:rPr>
          <w:rFonts w:cstheme="minorHAnsi"/>
          <w:iCs w:val="0"/>
          <w:sz w:val="16"/>
          <w:szCs w:val="16"/>
        </w:rPr>
      </w:pPr>
      <w:r w:rsidRPr="008D00E8">
        <w:rPr>
          <w:rFonts w:cstheme="minorHAnsi"/>
          <w:sz w:val="16"/>
          <w:szCs w:val="16"/>
        </w:rPr>
        <w:t xml:space="preserve">Aggregate data from Decipher Database of individuals with </w:t>
      </w:r>
      <w:r>
        <w:rPr>
          <w:rFonts w:cstheme="minorHAnsi"/>
          <w:sz w:val="16"/>
          <w:szCs w:val="16"/>
        </w:rPr>
        <w:t>complete</w:t>
      </w:r>
      <w:r w:rsidRPr="008D00E8">
        <w:rPr>
          <w:rFonts w:cstheme="minorHAnsi"/>
          <w:sz w:val="16"/>
          <w:szCs w:val="16"/>
        </w:rPr>
        <w:t xml:space="preserve"> overlap of 7q35 and 7q36.3 deletions (144,859,138-159,199,707)</w:t>
      </w:r>
    </w:p>
    <w:p w14:paraId="5E880E65" w14:textId="77777777" w:rsidR="0030323F" w:rsidRPr="00F97600" w:rsidRDefault="0030323F" w:rsidP="0030323F">
      <w:pPr>
        <w:rPr>
          <w:rFonts w:cstheme="minorHAnsi"/>
          <w:color w:val="44546A" w:themeColor="text2"/>
          <w:sz w:val="16"/>
          <w:szCs w:val="16"/>
        </w:rPr>
      </w:pPr>
      <w:r w:rsidRPr="00F97600">
        <w:rPr>
          <w:rFonts w:cstheme="minorHAnsi"/>
          <w:color w:val="44546A" w:themeColor="text2"/>
          <w:sz w:val="16"/>
          <w:szCs w:val="16"/>
        </w:rPr>
        <w:t xml:space="preserve">Phenotypic features </w:t>
      </w:r>
      <w:r>
        <w:rPr>
          <w:rFonts w:cstheme="minorHAnsi"/>
          <w:color w:val="44546A" w:themeColor="text2"/>
          <w:sz w:val="16"/>
          <w:szCs w:val="16"/>
        </w:rPr>
        <w:t>present in our</w:t>
      </w:r>
      <w:r w:rsidRPr="00F97600">
        <w:rPr>
          <w:rFonts w:cstheme="minorHAnsi"/>
          <w:color w:val="44546A" w:themeColor="text2"/>
          <w:sz w:val="16"/>
          <w:szCs w:val="16"/>
        </w:rPr>
        <w:t xml:space="preserve"> patient highlighted in yellow</w:t>
      </w:r>
    </w:p>
    <w:p w14:paraId="7B79866B" w14:textId="0026A89E" w:rsidR="0030323F" w:rsidRDefault="0030323F" w:rsidP="00006DB8">
      <w:pPr>
        <w:jc w:val="center"/>
        <w:rPr>
          <w:rFonts w:cstheme="minorHAnsi"/>
          <w:sz w:val="16"/>
          <w:szCs w:val="16"/>
        </w:rPr>
      </w:pPr>
    </w:p>
    <w:p w14:paraId="661F5EAF" w14:textId="77777777" w:rsidR="0030323F" w:rsidRDefault="0030323F" w:rsidP="00006DB8">
      <w:pPr>
        <w:jc w:val="center"/>
        <w:rPr>
          <w:rFonts w:cstheme="minorHAnsi"/>
          <w:sz w:val="16"/>
          <w:szCs w:val="16"/>
        </w:rPr>
      </w:pPr>
    </w:p>
    <w:tbl>
      <w:tblPr>
        <w:tblStyle w:val="PlainTable5"/>
        <w:tblpPr w:leftFromText="180" w:rightFromText="180" w:vertAnchor="text" w:horzAnchor="margin" w:tblpY="14"/>
        <w:tblOverlap w:val="never"/>
        <w:tblW w:w="6533" w:type="dxa"/>
        <w:tblLook w:val="04A0" w:firstRow="1" w:lastRow="0" w:firstColumn="1" w:lastColumn="0" w:noHBand="0" w:noVBand="1"/>
      </w:tblPr>
      <w:tblGrid>
        <w:gridCol w:w="270"/>
        <w:gridCol w:w="1908"/>
        <w:gridCol w:w="3976"/>
        <w:gridCol w:w="379"/>
      </w:tblGrid>
      <w:tr w:rsidR="00006DB8" w14:paraId="69DA91DF" w14:textId="77777777" w:rsidTr="00386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" w:type="dxa"/>
            <w:noWrap/>
          </w:tcPr>
          <w:p w14:paraId="36E8B08C" w14:textId="77777777" w:rsidR="00006DB8" w:rsidRPr="008D00E8" w:rsidRDefault="00006DB8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84" w:type="dxa"/>
            <w:gridSpan w:val="2"/>
            <w:noWrap/>
          </w:tcPr>
          <w:p w14:paraId="17C9ADC6" w14:textId="6B61FF50" w:rsidR="00006DB8" w:rsidRPr="008D00E8" w:rsidRDefault="0030549B" w:rsidP="003867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upplemental </w:t>
            </w:r>
            <w:r w:rsidR="0084422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Table 3: </w:t>
            </w:r>
            <w:r w:rsidR="00B478B4" w:rsidRPr="00B717C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ported Clinical Features of I</w:t>
            </w:r>
            <w:r w:rsidR="00B478B4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ndividuals with </w:t>
            </w:r>
            <w:r w:rsidR="00B478B4">
              <w:rPr>
                <w:rFonts w:asciiTheme="minorHAnsi" w:hAnsiTheme="minorHAnsi" w:cstheme="minorHAnsi"/>
                <w:sz w:val="16"/>
                <w:szCs w:val="16"/>
              </w:rPr>
              <w:t xml:space="preserve">Partial </w:t>
            </w:r>
            <w:r w:rsidR="00B478B4" w:rsidRPr="00B717CB">
              <w:rPr>
                <w:rFonts w:asciiTheme="minorHAnsi" w:hAnsiTheme="minorHAnsi" w:cstheme="minorHAnsi"/>
                <w:sz w:val="16"/>
                <w:szCs w:val="16"/>
              </w:rPr>
              <w:t>Overlap</w:t>
            </w:r>
            <w:r w:rsidR="00B478B4">
              <w:rPr>
                <w:rFonts w:asciiTheme="minorHAnsi" w:hAnsiTheme="minorHAnsi" w:cstheme="minorHAnsi"/>
                <w:sz w:val="16"/>
                <w:szCs w:val="16"/>
              </w:rPr>
              <w:t xml:space="preserve"> of</w:t>
            </w:r>
            <w:r w:rsidR="00B478B4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B478B4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p21.2 Duplication</w:t>
            </w:r>
            <w:r w:rsidR="00006DB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9" w:type="dxa"/>
            <w:noWrap/>
          </w:tcPr>
          <w:p w14:paraId="2F1C4046" w14:textId="77777777" w:rsidR="00006DB8" w:rsidRDefault="00006DB8" w:rsidP="003867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06DB8" w:rsidRPr="008D00E8" w14:paraId="186CB3F5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EACE8C3" w14:textId="77777777" w:rsidR="00006DB8" w:rsidRPr="008D00E8" w:rsidRDefault="00006DB8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rain/CNS</w:t>
            </w:r>
          </w:p>
        </w:tc>
        <w:tc>
          <w:tcPr>
            <w:tcW w:w="3976" w:type="dxa"/>
            <w:noWrap/>
          </w:tcPr>
          <w:p w14:paraId="2A6A607D" w14:textId="5EC6F49A" w:rsidR="00006DB8" w:rsidRPr="008D00E8" w:rsidRDefault="00500F0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drocephalus</w:t>
            </w:r>
            <w:r w:rsidR="0030323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Ventriculomegaly/ Abnormality of the choroid plexus/ Diffuse cerebral calcification/ Dilated </w:t>
            </w:r>
            <w:proofErr w:type="spellStart"/>
            <w:r w:rsidR="0030323F">
              <w:rPr>
                <w:rFonts w:eastAsia="Times New Roman" w:cstheme="minorHAnsi"/>
                <w:color w:val="000000"/>
                <w:sz w:val="16"/>
                <w:szCs w:val="16"/>
              </w:rPr>
              <w:t>thirtd</w:t>
            </w:r>
            <w:proofErr w:type="spellEnd"/>
            <w:r w:rsidR="0030323F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ventricle/ Mild fetal ventriculomegaly/ Agenesis/hypoplasia of the corpus callosum</w:t>
            </w:r>
          </w:p>
        </w:tc>
        <w:tc>
          <w:tcPr>
            <w:tcW w:w="379" w:type="dxa"/>
            <w:noWrap/>
          </w:tcPr>
          <w:p w14:paraId="4E045CE6" w14:textId="25F32FDB" w:rsidR="00006DB8" w:rsidRPr="008D00E8" w:rsidRDefault="0030323F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</w:tr>
      <w:tr w:rsidR="0030323F" w:rsidRPr="008D00E8" w14:paraId="77E30A87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565C31E" w14:textId="77777777" w:rsidR="0030323F" w:rsidRDefault="0030323F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BFB1390" w14:textId="572B61C0" w:rsidR="0030323F" w:rsidRDefault="0030323F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Hypotonia</w:t>
            </w:r>
          </w:p>
        </w:tc>
        <w:tc>
          <w:tcPr>
            <w:tcW w:w="379" w:type="dxa"/>
            <w:noWrap/>
          </w:tcPr>
          <w:p w14:paraId="6A2A67F5" w14:textId="01EF2BD6" w:rsidR="0030323F" w:rsidRDefault="0030323F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3</w:t>
            </w:r>
          </w:p>
        </w:tc>
      </w:tr>
      <w:tr w:rsidR="0030323F" w:rsidRPr="008D00E8" w14:paraId="3C20A749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B707D17" w14:textId="218F3B1E" w:rsidR="0030323F" w:rsidRDefault="0030323F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ardiac</w:t>
            </w:r>
          </w:p>
        </w:tc>
        <w:tc>
          <w:tcPr>
            <w:tcW w:w="3976" w:type="dxa"/>
            <w:noWrap/>
          </w:tcPr>
          <w:p w14:paraId="057BC9A7" w14:textId="320A1FEB" w:rsidR="0030323F" w:rsidRDefault="0030323F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Ventricular septal defect/ Patent ductus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arteriosis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r w:rsidR="00171E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Tricuspid regurgitation/ Atrial septal defect/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normal h</w:t>
            </w:r>
            <w:r w:rsidR="00171E64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eart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orphology</w:t>
            </w:r>
          </w:p>
        </w:tc>
        <w:tc>
          <w:tcPr>
            <w:tcW w:w="379" w:type="dxa"/>
            <w:noWrap/>
          </w:tcPr>
          <w:p w14:paraId="78F3CD87" w14:textId="02D7E26E" w:rsidR="0030323F" w:rsidRDefault="00171E64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171E64" w:rsidRPr="00626BD3" w14:paraId="78CB827A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FA5047A" w14:textId="300C3536" w:rsidR="00171E64" w:rsidRDefault="00171E64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raniofacial</w:t>
            </w:r>
          </w:p>
        </w:tc>
        <w:tc>
          <w:tcPr>
            <w:tcW w:w="3976" w:type="dxa"/>
            <w:noWrap/>
          </w:tcPr>
          <w:p w14:paraId="08A9A7B2" w14:textId="3942F142" w:rsidR="00171E64" w:rsidRPr="0097709B" w:rsidRDefault="00171E64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rontal bossing/ Macrocephaly</w:t>
            </w:r>
            <w:r w:rsidR="00626BD3">
              <w:rPr>
                <w:rFonts w:eastAsia="Times New Roman" w:cstheme="minorHAnsi"/>
                <w:color w:val="000000"/>
                <w:sz w:val="16"/>
                <w:szCs w:val="16"/>
              </w:rPr>
              <w:t>/ Trigonocephaly/ Prominent metopic ridge/ Plagiocephaly</w:t>
            </w:r>
          </w:p>
        </w:tc>
        <w:tc>
          <w:tcPr>
            <w:tcW w:w="379" w:type="dxa"/>
            <w:noWrap/>
          </w:tcPr>
          <w:p w14:paraId="6F93164D" w14:textId="415DB9F2" w:rsidR="00171E64" w:rsidRP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171E64" w:rsidRPr="008D00E8" w14:paraId="434C458C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65D21951" w14:textId="77777777" w:rsidR="00171E64" w:rsidRDefault="00171E64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82230E9" w14:textId="402C46B3" w:rsidR="00171E64" w:rsidRDefault="00171E64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icrocephaly</w:t>
            </w:r>
          </w:p>
        </w:tc>
        <w:tc>
          <w:tcPr>
            <w:tcW w:w="379" w:type="dxa"/>
            <w:noWrap/>
          </w:tcPr>
          <w:p w14:paraId="62BB377B" w14:textId="2A50F426" w:rsidR="00171E64" w:rsidRDefault="00171E64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</w:tr>
      <w:tr w:rsidR="00626BD3" w:rsidRPr="008D00E8" w14:paraId="6774D56E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2849EF10" w14:textId="77777777" w:rsidR="00626BD3" w:rsidRDefault="00626BD3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765125A" w14:textId="5E5E0230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grognathi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croretrognathia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Pointed chin</w:t>
            </w:r>
          </w:p>
        </w:tc>
        <w:tc>
          <w:tcPr>
            <w:tcW w:w="379" w:type="dxa"/>
            <w:noWrap/>
          </w:tcPr>
          <w:p w14:paraId="3B7DE2DC" w14:textId="6890035C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626BD3" w:rsidRPr="008D00E8" w14:paraId="4C9DF9FE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9E315D1" w14:textId="77777777" w:rsidR="00626BD3" w:rsidRDefault="00626BD3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7C8C3B3" w14:textId="129B12DB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Downslant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lpebral fissures/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Upslanted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palpebral fissures/ Short palpebral fissures/ Periorbital fullness/ Hypertelorism</w:t>
            </w:r>
          </w:p>
        </w:tc>
        <w:tc>
          <w:tcPr>
            <w:tcW w:w="379" w:type="dxa"/>
            <w:noWrap/>
          </w:tcPr>
          <w:p w14:paraId="5C087C86" w14:textId="44D9017D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626BD3" w:rsidRPr="008D00E8" w14:paraId="7183CC2C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1F797AB" w14:textId="77777777" w:rsidR="00626BD3" w:rsidRDefault="00626BD3" w:rsidP="003867E1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282696B" w14:textId="2AD77B63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ownturned corners of mouth/ Thin upper lip vermilion/ Hypoplastic philtrum/ Smooth philtrum</w:t>
            </w:r>
          </w:p>
        </w:tc>
        <w:tc>
          <w:tcPr>
            <w:tcW w:w="379" w:type="dxa"/>
            <w:noWrap/>
          </w:tcPr>
          <w:p w14:paraId="0012EFBD" w14:textId="0AF6FBC2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626BD3" w14:paraId="654490A9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D406DA9" w14:textId="5D7C41EC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BBBB3F3" w14:textId="6468CB3A" w:rsidR="00626BD3" w:rsidRPr="008D00E8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arse facial features/ Abnormal face shape</w:t>
            </w:r>
          </w:p>
        </w:tc>
        <w:tc>
          <w:tcPr>
            <w:tcW w:w="379" w:type="dxa"/>
            <w:noWrap/>
          </w:tcPr>
          <w:p w14:paraId="7AF35D05" w14:textId="4E0CBCA9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26BD3" w14:paraId="0C3B6A65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CC7BFAB" w14:textId="23BF567F" w:rsidR="00626BD3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ntal</w:t>
            </w:r>
          </w:p>
        </w:tc>
        <w:tc>
          <w:tcPr>
            <w:tcW w:w="3976" w:type="dxa"/>
            <w:noWrap/>
          </w:tcPr>
          <w:p w14:paraId="1610EDB6" w14:textId="161FFC74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Widely spaced teeth</w:t>
            </w:r>
          </w:p>
        </w:tc>
        <w:tc>
          <w:tcPr>
            <w:tcW w:w="379" w:type="dxa"/>
            <w:noWrap/>
          </w:tcPr>
          <w:p w14:paraId="227C0E40" w14:textId="6E3BE657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26BD3" w14:paraId="623CC62D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D1241D7" w14:textId="512B2CF2" w:rsidR="00626BD3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velopment/ Growth</w:t>
            </w:r>
          </w:p>
        </w:tc>
        <w:tc>
          <w:tcPr>
            <w:tcW w:w="3976" w:type="dxa"/>
            <w:noWrap/>
          </w:tcPr>
          <w:p w14:paraId="60749145" w14:textId="248E26A6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Tall stature</w:t>
            </w:r>
          </w:p>
        </w:tc>
        <w:tc>
          <w:tcPr>
            <w:tcW w:w="379" w:type="dxa"/>
            <w:noWrap/>
          </w:tcPr>
          <w:p w14:paraId="72F5FECC" w14:textId="62BBEE73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26BD3" w14:paraId="0FBA36E2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6D0861B" w14:textId="77777777" w:rsidR="00626BD3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8B56E2F" w14:textId="44BB83D1" w:rsidR="00626BD3" w:rsidRPr="003369F0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Short stature</w:t>
            </w:r>
          </w:p>
        </w:tc>
        <w:tc>
          <w:tcPr>
            <w:tcW w:w="379" w:type="dxa"/>
            <w:noWrap/>
          </w:tcPr>
          <w:p w14:paraId="4350D9A4" w14:textId="2D93FED9" w:rsidR="00626BD3" w:rsidRPr="003369F0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</w:pPr>
            <w:r w:rsidRPr="003369F0">
              <w:rPr>
                <w:rFonts w:eastAsia="Times New Roman" w:cstheme="minorHAnsi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</w:tr>
      <w:tr w:rsidR="00626BD3" w14:paraId="58CB6315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2CDA2214" w14:textId="77777777" w:rsidR="00626BD3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75A2A30" w14:textId="4C5B32EA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ntellectual disability/ abnormality of higher mental function/ Motor delay</w:t>
            </w:r>
          </w:p>
        </w:tc>
        <w:tc>
          <w:tcPr>
            <w:tcW w:w="379" w:type="dxa"/>
            <w:noWrap/>
          </w:tcPr>
          <w:p w14:paraId="691153DE" w14:textId="2C712A8B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</w:tr>
      <w:tr w:rsidR="00626BD3" w:rsidRPr="008D00E8" w14:paraId="2F9164DF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3833FA76" w14:textId="19C8A334" w:rsidR="00626BD3" w:rsidRPr="008D00E8" w:rsidRDefault="00626BD3" w:rsidP="003867E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3D1C4C65" w14:textId="3C387555" w:rsidR="00626BD3" w:rsidRPr="008D00E8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Global developmental delay</w:t>
            </w:r>
          </w:p>
        </w:tc>
        <w:tc>
          <w:tcPr>
            <w:tcW w:w="379" w:type="dxa"/>
            <w:noWrap/>
          </w:tcPr>
          <w:p w14:paraId="01AB9C22" w14:textId="02331699" w:rsidR="00626BD3" w:rsidRPr="008D00E8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3</w:t>
            </w:r>
          </w:p>
        </w:tc>
      </w:tr>
      <w:tr w:rsidR="00626BD3" w:rsidRPr="008D00E8" w14:paraId="0520663E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39423C2" w14:textId="25772B18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ar/ Auditory</w:t>
            </w:r>
          </w:p>
        </w:tc>
        <w:tc>
          <w:tcPr>
            <w:tcW w:w="3976" w:type="dxa"/>
            <w:noWrap/>
          </w:tcPr>
          <w:p w14:paraId="152CCDE1" w14:textId="70F3B614" w:rsidR="00626BD3" w:rsidRPr="00806C4F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Low-set ears</w:t>
            </w:r>
          </w:p>
        </w:tc>
        <w:tc>
          <w:tcPr>
            <w:tcW w:w="379" w:type="dxa"/>
            <w:noWrap/>
          </w:tcPr>
          <w:p w14:paraId="72E2E2B6" w14:textId="509CFE5F" w:rsidR="00626BD3" w:rsidRPr="00806C4F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626BD3" w:rsidRPr="008D00E8" w14:paraId="64AEC35F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27A1AA3F" w14:textId="7777777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00CFA99" w14:textId="44631F82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otruding ear/ Microtia</w:t>
            </w:r>
          </w:p>
        </w:tc>
        <w:tc>
          <w:tcPr>
            <w:tcW w:w="379" w:type="dxa"/>
            <w:noWrap/>
          </w:tcPr>
          <w:p w14:paraId="0CF66C8B" w14:textId="450E1FBC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26BD3" w:rsidRPr="008D00E8" w14:paraId="46DD766E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3DFFE258" w14:textId="7777777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C9B205D" w14:textId="47571D86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Macrotia</w:t>
            </w:r>
          </w:p>
        </w:tc>
        <w:tc>
          <w:tcPr>
            <w:tcW w:w="379" w:type="dxa"/>
            <w:noWrap/>
          </w:tcPr>
          <w:p w14:paraId="063553D3" w14:textId="51FA66D0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626BD3" w:rsidRPr="008D00E8" w14:paraId="2B976713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3DD5C37" w14:textId="7777777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E2792BA" w14:textId="59191892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earing impairment</w:t>
            </w:r>
          </w:p>
        </w:tc>
        <w:tc>
          <w:tcPr>
            <w:tcW w:w="379" w:type="dxa"/>
            <w:noWrap/>
          </w:tcPr>
          <w:p w14:paraId="7F34E739" w14:textId="0263ACF3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26BD3" w:rsidRPr="008D00E8" w14:paraId="50025828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5FF3748" w14:textId="044B0769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Endocrine</w:t>
            </w:r>
          </w:p>
        </w:tc>
        <w:tc>
          <w:tcPr>
            <w:tcW w:w="3976" w:type="dxa"/>
            <w:noWrap/>
          </w:tcPr>
          <w:p w14:paraId="6AF8ACB4" w14:textId="0E59EC24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ypoglycemia</w:t>
            </w:r>
          </w:p>
        </w:tc>
        <w:tc>
          <w:tcPr>
            <w:tcW w:w="379" w:type="dxa"/>
            <w:noWrap/>
          </w:tcPr>
          <w:p w14:paraId="610676A4" w14:textId="5A0D14EC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26BD3" w:rsidRPr="008D00E8" w14:paraId="033186F9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68FDD48" w14:textId="009B18E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Gastrointestinal</w:t>
            </w:r>
          </w:p>
        </w:tc>
        <w:tc>
          <w:tcPr>
            <w:tcW w:w="3976" w:type="dxa"/>
            <w:noWrap/>
          </w:tcPr>
          <w:p w14:paraId="1828F5FD" w14:textId="4FD3552E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uodenal atresia/ Omphalocele/ Hepatic calcification</w:t>
            </w:r>
          </w:p>
        </w:tc>
        <w:tc>
          <w:tcPr>
            <w:tcW w:w="379" w:type="dxa"/>
            <w:noWrap/>
          </w:tcPr>
          <w:p w14:paraId="7671B4C9" w14:textId="00DF8B7B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626BD3" w:rsidRPr="008D00E8" w14:paraId="7D1C24BC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0361DE62" w14:textId="57FF3C64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Genitourinary/ Renal</w:t>
            </w:r>
          </w:p>
        </w:tc>
        <w:tc>
          <w:tcPr>
            <w:tcW w:w="3976" w:type="dxa"/>
            <w:noWrap/>
          </w:tcPr>
          <w:p w14:paraId="5C9D149D" w14:textId="7397FBCA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normality of the genital system/ Urethrocele</w:t>
            </w:r>
          </w:p>
        </w:tc>
        <w:tc>
          <w:tcPr>
            <w:tcW w:w="379" w:type="dxa"/>
            <w:noWrap/>
          </w:tcPr>
          <w:p w14:paraId="112CC206" w14:textId="1D7B012E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26BD3" w:rsidRPr="008D00E8" w14:paraId="18661DD6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203ECD86" w14:textId="7777777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45F4A60" w14:textId="2EE848FE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nal cyst</w:t>
            </w:r>
          </w:p>
        </w:tc>
        <w:tc>
          <w:tcPr>
            <w:tcW w:w="379" w:type="dxa"/>
            <w:noWrap/>
          </w:tcPr>
          <w:p w14:paraId="76B4FD4B" w14:textId="15812C73" w:rsidR="00626BD3" w:rsidRDefault="00626BD3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626BD3" w:rsidRPr="008D00E8" w14:paraId="0503B8E7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F600C49" w14:textId="3367C28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Hair</w:t>
            </w:r>
          </w:p>
        </w:tc>
        <w:tc>
          <w:tcPr>
            <w:tcW w:w="3976" w:type="dxa"/>
            <w:noWrap/>
          </w:tcPr>
          <w:p w14:paraId="42C418CC" w14:textId="43BA8040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igh anterior hairline/ Low posterior hairline</w:t>
            </w:r>
          </w:p>
        </w:tc>
        <w:tc>
          <w:tcPr>
            <w:tcW w:w="379" w:type="dxa"/>
            <w:noWrap/>
          </w:tcPr>
          <w:p w14:paraId="77F82080" w14:textId="21FD92C9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626BD3" w:rsidRPr="008D00E8" w14:paraId="1A5F974C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831F6E9" w14:textId="617CED42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lastRenderedPageBreak/>
              <w:t>Hands/ Feet</w:t>
            </w:r>
          </w:p>
        </w:tc>
        <w:tc>
          <w:tcPr>
            <w:tcW w:w="3976" w:type="dxa"/>
            <w:noWrap/>
          </w:tcPr>
          <w:p w14:paraId="3FDA2063" w14:textId="0948F261" w:rsidR="00626BD3" w:rsidRDefault="00626BD3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normality of the palmar creases</w:t>
            </w:r>
            <w:r w:rsidR="00F53285">
              <w:rPr>
                <w:rFonts w:eastAsia="Times New Roman" w:cstheme="minorHAnsi"/>
                <w:color w:val="000000"/>
                <w:sz w:val="16"/>
                <w:szCs w:val="16"/>
              </w:rPr>
              <w:t>/ Single transverse palmar crease/ Large hands</w:t>
            </w:r>
          </w:p>
        </w:tc>
        <w:tc>
          <w:tcPr>
            <w:tcW w:w="379" w:type="dxa"/>
            <w:noWrap/>
          </w:tcPr>
          <w:p w14:paraId="2E194457" w14:textId="3343BC60" w:rsidR="00626BD3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626BD3" w:rsidRPr="008D00E8" w14:paraId="42B1E002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06D682B" w14:textId="77777777" w:rsidR="00626BD3" w:rsidRPr="008D00E8" w:rsidRDefault="00626BD3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5041F44A" w14:textId="78E999D6" w:rsidR="00626BD3" w:rsidRDefault="00626BD3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Clinodactyly of the 5</w:t>
            </w: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vertAlign w:val="superscript"/>
              </w:rPr>
              <w:t>th</w:t>
            </w: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 xml:space="preserve"> finger</w:t>
            </w:r>
          </w:p>
        </w:tc>
        <w:tc>
          <w:tcPr>
            <w:tcW w:w="379" w:type="dxa"/>
            <w:noWrap/>
          </w:tcPr>
          <w:p w14:paraId="0D459D58" w14:textId="35D3967D" w:rsidR="00626BD3" w:rsidRDefault="00626BD3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F53285" w:rsidRPr="008D00E8" w14:paraId="1DC4B1C1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2D6EDF47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11787326" w14:textId="43761728" w:rsidR="00F53285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plasia/hypoplasia involving the metacarpal bones</w:t>
            </w:r>
          </w:p>
        </w:tc>
        <w:tc>
          <w:tcPr>
            <w:tcW w:w="379" w:type="dxa"/>
            <w:noWrap/>
          </w:tcPr>
          <w:p w14:paraId="54E62FCD" w14:textId="09CE16AF" w:rsidR="00F53285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53285" w:rsidRPr="008D00E8" w14:paraId="5103A17B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C88E2BD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A6F5DBB" w14:textId="69071802" w:rsidR="00F53285" w:rsidRDefault="00F5328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plasia/hypoplasia of the toe/ Long foot/ Talipes</w:t>
            </w:r>
          </w:p>
        </w:tc>
        <w:tc>
          <w:tcPr>
            <w:tcW w:w="379" w:type="dxa"/>
            <w:noWrap/>
          </w:tcPr>
          <w:p w14:paraId="6D6B8614" w14:textId="7F6F5FFB" w:rsidR="00F53285" w:rsidRDefault="00F53285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F53285" w:rsidRPr="008D00E8" w14:paraId="0468139F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643B38EF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4F04256E" w14:textId="6A4AFE43" w:rsidR="00F53285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hort phalanx of finger</w:t>
            </w:r>
          </w:p>
        </w:tc>
        <w:tc>
          <w:tcPr>
            <w:tcW w:w="379" w:type="dxa"/>
            <w:noWrap/>
          </w:tcPr>
          <w:p w14:paraId="6D1CC96C" w14:textId="2F460A05" w:rsidR="00F53285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F53285" w:rsidRPr="008D00E8" w14:paraId="2425C7E3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79B1A17" w14:textId="715A52E2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Musculoskeletal</w:t>
            </w:r>
          </w:p>
        </w:tc>
        <w:tc>
          <w:tcPr>
            <w:tcW w:w="3976" w:type="dxa"/>
            <w:noWrap/>
          </w:tcPr>
          <w:p w14:paraId="1444CBFC" w14:textId="2C756C07" w:rsidR="00F53285" w:rsidRDefault="00F5328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ccelerated skeletal maturation/ Joint laxity</w:t>
            </w:r>
          </w:p>
        </w:tc>
        <w:tc>
          <w:tcPr>
            <w:tcW w:w="379" w:type="dxa"/>
            <w:noWrap/>
          </w:tcPr>
          <w:p w14:paraId="2E523E1E" w14:textId="29B5F83E" w:rsidR="00F53285" w:rsidRDefault="00F53285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F53285" w:rsidRPr="008D00E8" w14:paraId="764EF7A2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756AAA8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2DDD045" w14:textId="7D96259E" w:rsidR="00F53285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coliosis</w:t>
            </w:r>
          </w:p>
        </w:tc>
        <w:tc>
          <w:tcPr>
            <w:tcW w:w="379" w:type="dxa"/>
            <w:noWrap/>
          </w:tcPr>
          <w:p w14:paraId="728BBFEE" w14:textId="7772D609" w:rsidR="00F53285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2</w:t>
            </w:r>
          </w:p>
        </w:tc>
      </w:tr>
      <w:tr w:rsidR="00F53285" w:rsidRPr="008D00E8" w14:paraId="531BBD26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02B859CB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7559824E" w14:textId="4A577E6D" w:rsidR="00F53285" w:rsidRDefault="00F5328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plasia/hypoplasia of the fibula</w:t>
            </w:r>
          </w:p>
        </w:tc>
        <w:tc>
          <w:tcPr>
            <w:tcW w:w="379" w:type="dxa"/>
            <w:noWrap/>
          </w:tcPr>
          <w:p w14:paraId="05E8E812" w14:textId="446C2436" w:rsidR="00F53285" w:rsidRDefault="00F53285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53285" w:rsidRPr="008D00E8" w14:paraId="37CBEA0C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40E242C" w14:textId="77777777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D8E9807" w14:textId="779A9B14" w:rsidR="00F53285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plasia/hypoplasia of the tibia</w:t>
            </w:r>
          </w:p>
        </w:tc>
        <w:tc>
          <w:tcPr>
            <w:tcW w:w="379" w:type="dxa"/>
            <w:noWrap/>
          </w:tcPr>
          <w:p w14:paraId="126B41E7" w14:textId="02C33619" w:rsidR="00F53285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53285" w:rsidRPr="008D00E8" w14:paraId="25BCCF6D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46F8B90" w14:textId="5A12D790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Nasal</w:t>
            </w:r>
          </w:p>
        </w:tc>
        <w:tc>
          <w:tcPr>
            <w:tcW w:w="3976" w:type="dxa"/>
            <w:noWrap/>
          </w:tcPr>
          <w:p w14:paraId="764A0893" w14:textId="207768B2" w:rsidR="00F53285" w:rsidRDefault="00F5328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epressed nasal bridge/ Wide nasal bridge/ Anteverted nares</w:t>
            </w:r>
          </w:p>
        </w:tc>
        <w:tc>
          <w:tcPr>
            <w:tcW w:w="379" w:type="dxa"/>
            <w:noWrap/>
          </w:tcPr>
          <w:p w14:paraId="1137D396" w14:textId="06F89202" w:rsidR="00F53285" w:rsidRDefault="00F53285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F53285" w:rsidRPr="008D00E8" w14:paraId="734C72B9" w14:textId="77777777" w:rsidTr="003867E1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7D79268" w14:textId="1FE49C1C" w:rsidR="00F53285" w:rsidRPr="008D00E8" w:rsidRDefault="00F53285" w:rsidP="003867E1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241896FF" w14:textId="25ECF89A" w:rsidR="00F53285" w:rsidRPr="008D00E8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Bulbous nose</w:t>
            </w:r>
          </w:p>
        </w:tc>
        <w:tc>
          <w:tcPr>
            <w:tcW w:w="379" w:type="dxa"/>
            <w:noWrap/>
          </w:tcPr>
          <w:p w14:paraId="5E6567D0" w14:textId="0DA6CC0A" w:rsidR="00F53285" w:rsidRPr="008D00E8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17E2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F53285" w14:paraId="2716021E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6DA0D14" w14:textId="2045AE1F" w:rsidR="00F53285" w:rsidRPr="008D00E8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0634AB6F" w14:textId="77709257" w:rsidR="00F53285" w:rsidRPr="008D00E8" w:rsidRDefault="00F53285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Deeply set eye</w:t>
            </w:r>
          </w:p>
        </w:tc>
        <w:tc>
          <w:tcPr>
            <w:tcW w:w="379" w:type="dxa"/>
            <w:noWrap/>
          </w:tcPr>
          <w:p w14:paraId="2DA17BC5" w14:textId="231DD2C6" w:rsidR="00F53285" w:rsidRDefault="00F53285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06C4F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F53285" w14:paraId="71785037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1E3E79BB" w14:textId="1B0EADAD" w:rsidR="00F53285" w:rsidRDefault="00F53285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cular</w:t>
            </w:r>
          </w:p>
        </w:tc>
        <w:tc>
          <w:tcPr>
            <w:tcW w:w="3976" w:type="dxa"/>
            <w:noWrap/>
          </w:tcPr>
          <w:p w14:paraId="5DD0C1AA" w14:textId="3CC2D219" w:rsidR="00F53285" w:rsidRDefault="00F53285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ystagmus/ Optic nerve hypoplasia/ Epicanthus</w:t>
            </w:r>
          </w:p>
        </w:tc>
        <w:tc>
          <w:tcPr>
            <w:tcW w:w="379" w:type="dxa"/>
            <w:noWrap/>
          </w:tcPr>
          <w:p w14:paraId="2CA28295" w14:textId="1D91D760" w:rsidR="00F53285" w:rsidRDefault="00F53285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E849BC" w14:paraId="500BC912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3C4167DE" w14:textId="36BB51B0" w:rsidR="00E849BC" w:rsidRDefault="00E849BC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Other</w:t>
            </w:r>
          </w:p>
        </w:tc>
        <w:tc>
          <w:tcPr>
            <w:tcW w:w="3976" w:type="dxa"/>
            <w:noWrap/>
          </w:tcPr>
          <w:p w14:paraId="343A7901" w14:textId="673DC45E" w:rsidR="00E849BC" w:rsidRDefault="00E849BC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esarian section/ Single umbilical artery/ Intrauterine growth retardation</w:t>
            </w:r>
          </w:p>
        </w:tc>
        <w:tc>
          <w:tcPr>
            <w:tcW w:w="379" w:type="dxa"/>
            <w:noWrap/>
          </w:tcPr>
          <w:p w14:paraId="4240EE89" w14:textId="59D924DF" w:rsidR="00E849BC" w:rsidRDefault="00E849BC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</w:tr>
      <w:tr w:rsidR="00E849BC" w14:paraId="695AB021" w14:textId="77777777" w:rsidTr="003867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7505282E" w14:textId="77777777" w:rsidR="00E849BC" w:rsidRDefault="00E849BC" w:rsidP="003867E1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976" w:type="dxa"/>
            <w:noWrap/>
          </w:tcPr>
          <w:p w14:paraId="61E37142" w14:textId="4EB2BA86" w:rsidR="00E849BC" w:rsidRPr="00195754" w:rsidRDefault="00E849BC" w:rsidP="003867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normality of ductus venosus blood flow/ Congenital portosystemic venous shunt/ Lymphangioma/ Pleural effusion/ Short neck/ Unsteady gait/ Nasal speech</w:t>
            </w:r>
          </w:p>
        </w:tc>
        <w:tc>
          <w:tcPr>
            <w:tcW w:w="379" w:type="dxa"/>
            <w:noWrap/>
          </w:tcPr>
          <w:p w14:paraId="6D7CD740" w14:textId="7B2340E1" w:rsidR="00E849BC" w:rsidRPr="00195754" w:rsidRDefault="00E849BC" w:rsidP="003867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</w:tr>
      <w:tr w:rsidR="00E849BC" w14:paraId="57DA32DC" w14:textId="77777777" w:rsidTr="003867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E561685" w14:textId="06569CF4" w:rsidR="00E849BC" w:rsidRDefault="00E849BC" w:rsidP="003867E1">
            <w:pPr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Skin</w:t>
            </w:r>
          </w:p>
        </w:tc>
        <w:tc>
          <w:tcPr>
            <w:tcW w:w="3976" w:type="dxa"/>
            <w:noWrap/>
          </w:tcPr>
          <w:p w14:paraId="27AAC8B5" w14:textId="5B79FC23" w:rsidR="00E849BC" w:rsidRDefault="00E849BC" w:rsidP="003867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triae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distensa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/ Hypomelanotic macule</w:t>
            </w:r>
          </w:p>
        </w:tc>
        <w:tc>
          <w:tcPr>
            <w:tcW w:w="379" w:type="dxa"/>
            <w:noWrap/>
          </w:tcPr>
          <w:p w14:paraId="5DE290CF" w14:textId="0A507CA3" w:rsidR="00E849BC" w:rsidRDefault="00E849BC" w:rsidP="003867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</w:tr>
    </w:tbl>
    <w:p w14:paraId="468D5452" w14:textId="111AC5DF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4B25B482" w14:textId="16B7C9A2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23BF19A1" w14:textId="7546FDCB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F833973" w14:textId="283FCF6A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304D8CB" w14:textId="5BFDC1EE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105ADAA" w14:textId="41E4234E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682B4B4A" w14:textId="5FF43B8F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79DC972" w14:textId="3B45F4DA" w:rsidR="00006DB8" w:rsidRDefault="00006DB8" w:rsidP="00657517">
      <w:pPr>
        <w:rPr>
          <w:rFonts w:cstheme="minorHAnsi"/>
          <w:sz w:val="16"/>
          <w:szCs w:val="16"/>
        </w:rPr>
      </w:pPr>
    </w:p>
    <w:p w14:paraId="05CF3241" w14:textId="78C7A008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030E2DD9" w14:textId="2376AF16" w:rsidR="00006DB8" w:rsidRDefault="00006DB8" w:rsidP="00B478B4">
      <w:pPr>
        <w:rPr>
          <w:rFonts w:cstheme="minorHAnsi"/>
          <w:sz w:val="16"/>
          <w:szCs w:val="16"/>
        </w:rPr>
      </w:pPr>
    </w:p>
    <w:p w14:paraId="22AEA42D" w14:textId="694C99CD" w:rsidR="00006DB8" w:rsidRDefault="00006DB8" w:rsidP="00006DB8">
      <w:pPr>
        <w:jc w:val="center"/>
        <w:rPr>
          <w:rFonts w:cstheme="minorHAnsi"/>
          <w:sz w:val="16"/>
          <w:szCs w:val="16"/>
        </w:rPr>
      </w:pPr>
    </w:p>
    <w:p w14:paraId="3AB52A76" w14:textId="532AB44D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2853DA19" w14:textId="33E2A8AE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196DEC83" w14:textId="29171424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756C658B" w14:textId="5A8075BD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0D31B166" w14:textId="466F5272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37BAC8B0" w14:textId="13B1E9A6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33980064" w14:textId="6953D7E3" w:rsidR="000B6E27" w:rsidRDefault="000B6E27" w:rsidP="00006DB8">
      <w:pPr>
        <w:jc w:val="center"/>
        <w:rPr>
          <w:rFonts w:cstheme="minorHAnsi"/>
          <w:sz w:val="16"/>
          <w:szCs w:val="16"/>
        </w:rPr>
      </w:pPr>
    </w:p>
    <w:p w14:paraId="508E1E51" w14:textId="4CCA1D68" w:rsidR="000B6E27" w:rsidRDefault="000B6E27" w:rsidP="00006DB8">
      <w:pPr>
        <w:jc w:val="center"/>
        <w:rPr>
          <w:rFonts w:cstheme="minorHAnsi"/>
          <w:sz w:val="16"/>
          <w:szCs w:val="16"/>
        </w:rPr>
      </w:pPr>
    </w:p>
    <w:p w14:paraId="42B14ACE" w14:textId="77777777" w:rsidR="00E849BC" w:rsidRDefault="00E849BC" w:rsidP="00E849BC">
      <w:pPr>
        <w:pStyle w:val="Caption"/>
        <w:rPr>
          <w:rFonts w:cstheme="minorHAnsi"/>
          <w:iCs w:val="0"/>
          <w:sz w:val="16"/>
          <w:szCs w:val="16"/>
        </w:rPr>
      </w:pPr>
      <w:r w:rsidRPr="008D00E8">
        <w:rPr>
          <w:rFonts w:cstheme="minorHAnsi"/>
          <w:sz w:val="16"/>
          <w:szCs w:val="16"/>
        </w:rPr>
        <w:t xml:space="preserve">Aggregate data from Decipher Database of individuals with </w:t>
      </w:r>
      <w:r>
        <w:rPr>
          <w:rFonts w:cstheme="minorHAnsi"/>
          <w:sz w:val="16"/>
          <w:szCs w:val="16"/>
        </w:rPr>
        <w:t>partial</w:t>
      </w:r>
      <w:r w:rsidRPr="008D00E8">
        <w:rPr>
          <w:rFonts w:cstheme="minorHAnsi"/>
          <w:sz w:val="16"/>
          <w:szCs w:val="16"/>
        </w:rPr>
        <w:t xml:space="preserve"> overlap of </w:t>
      </w:r>
      <w:r>
        <w:rPr>
          <w:rFonts w:cstheme="minorHAnsi"/>
          <w:sz w:val="16"/>
          <w:szCs w:val="16"/>
        </w:rPr>
        <w:t>9p21.2 duplication (203,861-27,009,773</w:t>
      </w:r>
      <w:r w:rsidRPr="008D00E8">
        <w:rPr>
          <w:rFonts w:cstheme="minorHAnsi"/>
          <w:sz w:val="16"/>
          <w:szCs w:val="16"/>
        </w:rPr>
        <w:t xml:space="preserve">) </w:t>
      </w:r>
    </w:p>
    <w:p w14:paraId="00D6EE5C" w14:textId="0D2F6E08" w:rsidR="00E849BC" w:rsidRPr="00E849BC" w:rsidRDefault="00E849BC" w:rsidP="00E849BC">
      <w:pPr>
        <w:rPr>
          <w:rFonts w:cstheme="minorHAnsi"/>
          <w:color w:val="44546A" w:themeColor="text2"/>
          <w:sz w:val="16"/>
          <w:szCs w:val="16"/>
        </w:rPr>
      </w:pPr>
      <w:r w:rsidRPr="00F97600">
        <w:rPr>
          <w:rFonts w:cstheme="minorHAnsi"/>
          <w:color w:val="44546A" w:themeColor="text2"/>
          <w:sz w:val="16"/>
          <w:szCs w:val="16"/>
        </w:rPr>
        <w:t xml:space="preserve">Phenotypic features </w:t>
      </w:r>
      <w:r>
        <w:rPr>
          <w:rFonts w:cstheme="minorHAnsi"/>
          <w:color w:val="44546A" w:themeColor="text2"/>
          <w:sz w:val="16"/>
          <w:szCs w:val="16"/>
        </w:rPr>
        <w:t>present in our</w:t>
      </w:r>
      <w:r w:rsidRPr="00F97600">
        <w:rPr>
          <w:rFonts w:cstheme="minorHAnsi"/>
          <w:color w:val="44546A" w:themeColor="text2"/>
          <w:sz w:val="16"/>
          <w:szCs w:val="16"/>
        </w:rPr>
        <w:t xml:space="preserve"> patient highlighted in yello</w:t>
      </w:r>
      <w:r w:rsidR="00067A75">
        <w:rPr>
          <w:rFonts w:cstheme="minorHAnsi"/>
          <w:color w:val="44546A" w:themeColor="text2"/>
          <w:sz w:val="16"/>
          <w:szCs w:val="16"/>
        </w:rPr>
        <w:t>w</w:t>
      </w:r>
    </w:p>
    <w:p w14:paraId="4A1D79B2" w14:textId="67D26E63" w:rsidR="00E849BC" w:rsidRDefault="00E849BC" w:rsidP="00006DB8">
      <w:pPr>
        <w:jc w:val="center"/>
        <w:rPr>
          <w:rFonts w:cstheme="minorHAnsi"/>
          <w:sz w:val="16"/>
          <w:szCs w:val="16"/>
        </w:rPr>
      </w:pPr>
    </w:p>
    <w:p w14:paraId="0EE1CC2C" w14:textId="77777777" w:rsidR="00E849BC" w:rsidRDefault="00E849BC" w:rsidP="00006DB8">
      <w:pPr>
        <w:jc w:val="center"/>
        <w:rPr>
          <w:rFonts w:cstheme="minorHAnsi"/>
          <w:sz w:val="16"/>
          <w:szCs w:val="16"/>
        </w:rPr>
      </w:pPr>
    </w:p>
    <w:tbl>
      <w:tblPr>
        <w:tblStyle w:val="PlainTable5"/>
        <w:tblpPr w:leftFromText="180" w:rightFromText="180" w:vertAnchor="text" w:horzAnchor="margin" w:tblpY="14"/>
        <w:tblOverlap w:val="never"/>
        <w:tblW w:w="6533" w:type="dxa"/>
        <w:tblLook w:val="04A0" w:firstRow="1" w:lastRow="0" w:firstColumn="1" w:lastColumn="0" w:noHBand="0" w:noVBand="1"/>
      </w:tblPr>
      <w:tblGrid>
        <w:gridCol w:w="270"/>
        <w:gridCol w:w="1908"/>
        <w:gridCol w:w="3976"/>
        <w:gridCol w:w="379"/>
      </w:tblGrid>
      <w:tr w:rsidR="000B6E27" w14:paraId="171CDD72" w14:textId="77777777" w:rsidTr="00806C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" w:type="dxa"/>
            <w:noWrap/>
          </w:tcPr>
          <w:p w14:paraId="5444CE5D" w14:textId="77777777" w:rsidR="000B6E27" w:rsidRPr="008D00E8" w:rsidRDefault="000B6E27" w:rsidP="00806C4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84" w:type="dxa"/>
            <w:gridSpan w:val="2"/>
            <w:noWrap/>
          </w:tcPr>
          <w:p w14:paraId="6EADB188" w14:textId="2D78E5F5" w:rsidR="000B6E27" w:rsidRPr="008D00E8" w:rsidRDefault="0030549B" w:rsidP="00806C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Supplemental </w:t>
            </w:r>
            <w:r w:rsidR="00844229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Table 4: </w:t>
            </w:r>
            <w:r w:rsidR="000B6E27" w:rsidRPr="00B717C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Reported Clinical Features of I</w:t>
            </w:r>
            <w:r w:rsidR="000B6E27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ndividuals with </w:t>
            </w:r>
            <w:r w:rsidR="000B6E27">
              <w:rPr>
                <w:rFonts w:asciiTheme="minorHAnsi" w:hAnsiTheme="minorHAnsi" w:cstheme="minorHAnsi"/>
                <w:sz w:val="16"/>
                <w:szCs w:val="16"/>
              </w:rPr>
              <w:t xml:space="preserve">Complete </w:t>
            </w:r>
            <w:r w:rsidR="000B6E27" w:rsidRPr="00B717CB">
              <w:rPr>
                <w:rFonts w:asciiTheme="minorHAnsi" w:hAnsiTheme="minorHAnsi" w:cstheme="minorHAnsi"/>
                <w:sz w:val="16"/>
                <w:szCs w:val="16"/>
              </w:rPr>
              <w:t>Overlap</w:t>
            </w:r>
            <w:r w:rsidR="000B6E27">
              <w:rPr>
                <w:rFonts w:asciiTheme="minorHAnsi" w:hAnsiTheme="minorHAnsi" w:cstheme="minorHAnsi"/>
                <w:sz w:val="16"/>
                <w:szCs w:val="16"/>
              </w:rPr>
              <w:t xml:space="preserve"> of</w:t>
            </w:r>
            <w:r w:rsidR="000B6E27" w:rsidRPr="00B717CB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0B6E2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 xml:space="preserve">9p21.2 Duplication </w:t>
            </w:r>
          </w:p>
        </w:tc>
        <w:tc>
          <w:tcPr>
            <w:tcW w:w="379" w:type="dxa"/>
            <w:noWrap/>
          </w:tcPr>
          <w:p w14:paraId="18808FE4" w14:textId="77777777" w:rsidR="000B6E27" w:rsidRDefault="000B6E27" w:rsidP="00806C4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0B6E27" w:rsidRPr="008D00E8" w14:paraId="6999DB27" w14:textId="77777777" w:rsidTr="0080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9681A0F" w14:textId="77777777" w:rsidR="000B6E27" w:rsidRPr="008D00E8" w:rsidRDefault="000B6E27" w:rsidP="00806C4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rain/CNS</w:t>
            </w:r>
          </w:p>
        </w:tc>
        <w:tc>
          <w:tcPr>
            <w:tcW w:w="3976" w:type="dxa"/>
            <w:noWrap/>
          </w:tcPr>
          <w:p w14:paraId="39BC7B67" w14:textId="61F9B7E6" w:rsidR="000B6E27" w:rsidRPr="0097709B" w:rsidRDefault="000B6E27" w:rsidP="008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Hypotonia</w:t>
            </w:r>
          </w:p>
        </w:tc>
        <w:tc>
          <w:tcPr>
            <w:tcW w:w="379" w:type="dxa"/>
            <w:noWrap/>
          </w:tcPr>
          <w:p w14:paraId="0ED702FA" w14:textId="55C2B63D" w:rsidR="000B6E27" w:rsidRPr="0097709B" w:rsidRDefault="000B6E27" w:rsidP="00806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0B6E27" w:rsidRPr="008D00E8" w14:paraId="78187B57" w14:textId="77777777" w:rsidTr="00806C4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7C6DEBA" w14:textId="77777777" w:rsidR="000B6E27" w:rsidRPr="008D00E8" w:rsidRDefault="000B6E27" w:rsidP="00806C4F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8D00E8">
              <w:rPr>
                <w:rFonts w:asciiTheme="minorHAnsi" w:eastAsia="Times New Roman" w:hAnsiTheme="minorHAnsi" w:cstheme="minorHAnsi"/>
                <w:sz w:val="16"/>
                <w:szCs w:val="16"/>
              </w:rPr>
              <w:t>Craniofacial</w:t>
            </w:r>
          </w:p>
        </w:tc>
        <w:tc>
          <w:tcPr>
            <w:tcW w:w="3976" w:type="dxa"/>
            <w:noWrap/>
          </w:tcPr>
          <w:p w14:paraId="335B572B" w14:textId="5C6EB4F5" w:rsidR="000B6E27" w:rsidRPr="008D00E8" w:rsidRDefault="000B6E27" w:rsidP="0080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crognathia</w:t>
            </w:r>
          </w:p>
        </w:tc>
        <w:tc>
          <w:tcPr>
            <w:tcW w:w="379" w:type="dxa"/>
            <w:noWrap/>
          </w:tcPr>
          <w:p w14:paraId="522BDF0B" w14:textId="77777777" w:rsidR="000B6E27" w:rsidRPr="008D00E8" w:rsidRDefault="000B6E27" w:rsidP="00806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B6E27" w14:paraId="5C0F68CA" w14:textId="77777777" w:rsidTr="0080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6E1276A5" w14:textId="5D54E1AC" w:rsidR="00195754" w:rsidRPr="00195754" w:rsidRDefault="000B6E27" w:rsidP="00195754">
            <w:pPr>
              <w:rPr>
                <w:rFonts w:eastAsia="Times New Roman" w:cstheme="minorHAnsi"/>
                <w:i w:val="0"/>
                <w:iCs w:val="0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Development/Growth</w:t>
            </w:r>
          </w:p>
        </w:tc>
        <w:tc>
          <w:tcPr>
            <w:tcW w:w="3976" w:type="dxa"/>
            <w:noWrap/>
          </w:tcPr>
          <w:p w14:paraId="555E9021" w14:textId="1BEB123B" w:rsidR="000B6E27" w:rsidRPr="00195754" w:rsidRDefault="000B6E27" w:rsidP="008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Global developmental delay</w:t>
            </w:r>
          </w:p>
        </w:tc>
        <w:tc>
          <w:tcPr>
            <w:tcW w:w="379" w:type="dxa"/>
            <w:noWrap/>
          </w:tcPr>
          <w:p w14:paraId="27CC1A08" w14:textId="77777777" w:rsidR="000B6E27" w:rsidRPr="00195754" w:rsidRDefault="000B6E27" w:rsidP="00806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195754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0B6E27" w:rsidRPr="008D00E8" w14:paraId="0B02DB6F" w14:textId="77777777" w:rsidTr="00806C4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538BCAA" w14:textId="77777777" w:rsidR="000B6E27" w:rsidRPr="008D00E8" w:rsidRDefault="000B6E27" w:rsidP="00806C4F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8D00E8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Hand/Feet</w:t>
            </w:r>
          </w:p>
        </w:tc>
        <w:tc>
          <w:tcPr>
            <w:tcW w:w="3976" w:type="dxa"/>
            <w:noWrap/>
          </w:tcPr>
          <w:p w14:paraId="2CAAAD03" w14:textId="1C9E7CD5" w:rsidR="000B6E27" w:rsidRPr="008D00E8" w:rsidRDefault="000B6E27" w:rsidP="0080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dducted thumb</w:t>
            </w:r>
          </w:p>
        </w:tc>
        <w:tc>
          <w:tcPr>
            <w:tcW w:w="379" w:type="dxa"/>
            <w:noWrap/>
          </w:tcPr>
          <w:p w14:paraId="2ABC0B1B" w14:textId="77777777" w:rsidR="000B6E27" w:rsidRPr="008D00E8" w:rsidRDefault="000B6E27" w:rsidP="00806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B6E27" w14:paraId="2E048EA3" w14:textId="77777777" w:rsidTr="0080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482CD033" w14:textId="77777777" w:rsidR="000B6E27" w:rsidRPr="008D00E8" w:rsidRDefault="000B6E27" w:rsidP="00806C4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3976" w:type="dxa"/>
            <w:noWrap/>
          </w:tcPr>
          <w:p w14:paraId="7A3C0645" w14:textId="0328D0E9" w:rsidR="000B6E27" w:rsidRPr="0097709B" w:rsidRDefault="000B6E27" w:rsidP="00806C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Scoliosis</w:t>
            </w:r>
          </w:p>
        </w:tc>
        <w:tc>
          <w:tcPr>
            <w:tcW w:w="379" w:type="dxa"/>
            <w:noWrap/>
          </w:tcPr>
          <w:p w14:paraId="6BC98BC9" w14:textId="77777777" w:rsidR="000B6E27" w:rsidRPr="0097709B" w:rsidRDefault="000B6E27" w:rsidP="00806C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</w:pPr>
            <w:r w:rsidRPr="0097709B">
              <w:rPr>
                <w:rFonts w:eastAsia="Times New Roman" w:cstheme="minorHAnsi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0B6E27" w14:paraId="0B6AE423" w14:textId="77777777" w:rsidTr="00806C4F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gridSpan w:val="2"/>
            <w:noWrap/>
          </w:tcPr>
          <w:p w14:paraId="56926F94" w14:textId="77777777" w:rsidR="000B6E27" w:rsidRPr="008D00E8" w:rsidRDefault="000B6E27" w:rsidP="00806C4F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976" w:type="dxa"/>
            <w:noWrap/>
          </w:tcPr>
          <w:p w14:paraId="4ACF7701" w14:textId="3AA25C57" w:rsidR="000B6E27" w:rsidRDefault="000B6E27" w:rsidP="00806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ntrauterine growth retardation</w:t>
            </w:r>
          </w:p>
        </w:tc>
        <w:tc>
          <w:tcPr>
            <w:tcW w:w="379" w:type="dxa"/>
            <w:noWrap/>
          </w:tcPr>
          <w:p w14:paraId="14152CF8" w14:textId="53D79A07" w:rsidR="000B6E27" w:rsidRDefault="000B6E27" w:rsidP="00806C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0B6E27" w:rsidRPr="008D00E8" w14:paraId="63ED22C1" w14:textId="77777777" w:rsidTr="00806C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3" w:type="dxa"/>
            <w:gridSpan w:val="4"/>
            <w:noWrap/>
          </w:tcPr>
          <w:p w14:paraId="15BF58E2" w14:textId="73E4493C" w:rsidR="000B6E27" w:rsidRDefault="000B6E27" w:rsidP="00806C4F">
            <w:pPr>
              <w:pStyle w:val="Caption"/>
              <w:rPr>
                <w:rFonts w:cstheme="minorHAnsi"/>
                <w:iCs/>
                <w:sz w:val="16"/>
                <w:szCs w:val="16"/>
              </w:rPr>
            </w:pPr>
            <w:r w:rsidRPr="008D00E8">
              <w:rPr>
                <w:rFonts w:asciiTheme="minorHAnsi" w:hAnsiTheme="minorHAnsi" w:cstheme="minorHAnsi"/>
                <w:i/>
                <w:sz w:val="16"/>
                <w:szCs w:val="16"/>
              </w:rPr>
              <w:lastRenderedPageBreak/>
              <w:t xml:space="preserve"> Aggregate data from Decipher Database of individuals with 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complete</w:t>
            </w:r>
            <w:r w:rsidRPr="008D00E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overlap of </w:t>
            </w:r>
            <w:r>
              <w:rPr>
                <w:rFonts w:asciiTheme="minorHAnsi" w:hAnsiTheme="minorHAnsi" w:cstheme="minorHAnsi"/>
                <w:i/>
                <w:sz w:val="16"/>
                <w:szCs w:val="16"/>
              </w:rPr>
              <w:t>9p21.2 duplication (203,861-27,009,773</w:t>
            </w:r>
            <w:r w:rsidRPr="008D00E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) </w:t>
            </w:r>
          </w:p>
          <w:p w14:paraId="33F7934C" w14:textId="77777777" w:rsidR="00F97600" w:rsidRPr="00F97600" w:rsidRDefault="00F97600" w:rsidP="00F97600">
            <w:pPr>
              <w:rPr>
                <w:rFonts w:asciiTheme="minorHAnsi" w:hAnsiTheme="minorHAnsi" w:cstheme="minorHAnsi"/>
                <w:color w:val="44546A" w:themeColor="text2"/>
                <w:sz w:val="16"/>
                <w:szCs w:val="16"/>
              </w:rPr>
            </w:pPr>
            <w:r w:rsidRPr="00F97600">
              <w:rPr>
                <w:rFonts w:asciiTheme="minorHAnsi" w:hAnsiTheme="minorHAnsi" w:cstheme="minorHAnsi"/>
                <w:color w:val="44546A" w:themeColor="text2"/>
                <w:sz w:val="16"/>
                <w:szCs w:val="16"/>
              </w:rPr>
              <w:t xml:space="preserve">Phenotypic features </w:t>
            </w:r>
            <w:r>
              <w:rPr>
                <w:rFonts w:asciiTheme="minorHAnsi" w:hAnsiTheme="minorHAnsi" w:cstheme="minorHAnsi"/>
                <w:color w:val="44546A" w:themeColor="text2"/>
                <w:sz w:val="16"/>
                <w:szCs w:val="16"/>
              </w:rPr>
              <w:t>present in our</w:t>
            </w:r>
            <w:r w:rsidRPr="00F97600">
              <w:rPr>
                <w:rFonts w:asciiTheme="minorHAnsi" w:hAnsiTheme="minorHAnsi" w:cstheme="minorHAnsi"/>
                <w:color w:val="44546A" w:themeColor="text2"/>
                <w:sz w:val="16"/>
                <w:szCs w:val="16"/>
              </w:rPr>
              <w:t xml:space="preserve"> patient highlighted in yellow</w:t>
            </w:r>
          </w:p>
          <w:p w14:paraId="17DA7CEF" w14:textId="77777777" w:rsidR="00F97600" w:rsidRPr="00F97600" w:rsidRDefault="00F97600" w:rsidP="00F97600"/>
          <w:p w14:paraId="68C18A8D" w14:textId="77777777" w:rsidR="000B6E27" w:rsidRPr="008D00E8" w:rsidRDefault="000B6E27" w:rsidP="00806C4F">
            <w:pPr>
              <w:keepNext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1B5B36A8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154C9E21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375B1C53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3D5A68CE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507379B5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7910EA8B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1902D5E0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1CD3C420" w14:textId="77777777" w:rsidR="000B6E27" w:rsidRDefault="000B6E27" w:rsidP="000B6E27">
      <w:pPr>
        <w:rPr>
          <w:rFonts w:cstheme="minorHAnsi"/>
          <w:sz w:val="16"/>
          <w:szCs w:val="16"/>
        </w:rPr>
      </w:pPr>
    </w:p>
    <w:p w14:paraId="0317B9A0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4038D2DE" w14:textId="77777777" w:rsidR="000B6E27" w:rsidRDefault="000B6E27" w:rsidP="000B6E27">
      <w:pPr>
        <w:rPr>
          <w:rFonts w:cstheme="minorHAnsi"/>
          <w:sz w:val="16"/>
          <w:szCs w:val="16"/>
        </w:rPr>
      </w:pPr>
    </w:p>
    <w:p w14:paraId="5EFE5AC7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5EED63C0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5418A653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50B1955E" w14:textId="77777777" w:rsidR="000B6E27" w:rsidRDefault="000B6E27" w:rsidP="000B6E27">
      <w:pPr>
        <w:jc w:val="center"/>
        <w:rPr>
          <w:rFonts w:cstheme="minorHAnsi"/>
          <w:sz w:val="16"/>
          <w:szCs w:val="16"/>
        </w:rPr>
      </w:pPr>
    </w:p>
    <w:p w14:paraId="396E371B" w14:textId="77777777" w:rsidR="000B6E27" w:rsidRDefault="000B6E27" w:rsidP="00006DB8">
      <w:pPr>
        <w:jc w:val="center"/>
        <w:rPr>
          <w:rFonts w:cstheme="minorHAnsi"/>
          <w:sz w:val="16"/>
          <w:szCs w:val="16"/>
        </w:rPr>
      </w:pPr>
    </w:p>
    <w:p w14:paraId="690B8F69" w14:textId="7B8994E5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682208A7" w14:textId="7CB2EB6C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76FE78A1" w14:textId="1B66B5FF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4E60B4B4" w14:textId="6F0138A7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1CE741A7" w14:textId="2FEE6C1F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68B6A8F7" w14:textId="427D056A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51458CBF" w14:textId="74356209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3EFEEDA1" w14:textId="685CD8D2" w:rsidR="00657517" w:rsidRDefault="00657517" w:rsidP="00006DB8">
      <w:pPr>
        <w:jc w:val="center"/>
        <w:rPr>
          <w:rFonts w:cstheme="minorHAnsi"/>
          <w:sz w:val="16"/>
          <w:szCs w:val="16"/>
        </w:rPr>
      </w:pPr>
    </w:p>
    <w:p w14:paraId="07F78447" w14:textId="77777777" w:rsidR="00657517" w:rsidRPr="00006DB8" w:rsidRDefault="00657517" w:rsidP="00657517">
      <w:pPr>
        <w:rPr>
          <w:rFonts w:cstheme="minorHAnsi"/>
          <w:sz w:val="16"/>
          <w:szCs w:val="16"/>
        </w:rPr>
      </w:pPr>
    </w:p>
    <w:sectPr w:rsidR="00657517" w:rsidRPr="00006DB8" w:rsidSect="00A37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925"/>
    <w:rsid w:val="00006DB8"/>
    <w:rsid w:val="00027F23"/>
    <w:rsid w:val="00037762"/>
    <w:rsid w:val="0006389E"/>
    <w:rsid w:val="00067A75"/>
    <w:rsid w:val="000A7692"/>
    <w:rsid w:val="000B3EA8"/>
    <w:rsid w:val="000B6E27"/>
    <w:rsid w:val="000C0F12"/>
    <w:rsid w:val="000C3A49"/>
    <w:rsid w:val="000D16A3"/>
    <w:rsid w:val="000D7F60"/>
    <w:rsid w:val="00102682"/>
    <w:rsid w:val="0010434B"/>
    <w:rsid w:val="00120EE7"/>
    <w:rsid w:val="00144552"/>
    <w:rsid w:val="0016245E"/>
    <w:rsid w:val="00171E64"/>
    <w:rsid w:val="00195754"/>
    <w:rsid w:val="001C2D17"/>
    <w:rsid w:val="001F50D9"/>
    <w:rsid w:val="00213725"/>
    <w:rsid w:val="00213BCF"/>
    <w:rsid w:val="00216B6A"/>
    <w:rsid w:val="00221C81"/>
    <w:rsid w:val="00222922"/>
    <w:rsid w:val="00231631"/>
    <w:rsid w:val="00266711"/>
    <w:rsid w:val="002A0D7C"/>
    <w:rsid w:val="002C2A5F"/>
    <w:rsid w:val="00300AA2"/>
    <w:rsid w:val="0030323F"/>
    <w:rsid w:val="0030549B"/>
    <w:rsid w:val="003240A9"/>
    <w:rsid w:val="003303A3"/>
    <w:rsid w:val="003369F0"/>
    <w:rsid w:val="00354382"/>
    <w:rsid w:val="003643BA"/>
    <w:rsid w:val="00385568"/>
    <w:rsid w:val="003867E1"/>
    <w:rsid w:val="003A1D1D"/>
    <w:rsid w:val="003E51E4"/>
    <w:rsid w:val="00407023"/>
    <w:rsid w:val="00413603"/>
    <w:rsid w:val="00436DB9"/>
    <w:rsid w:val="0044176E"/>
    <w:rsid w:val="004549BD"/>
    <w:rsid w:val="004647DA"/>
    <w:rsid w:val="0048288C"/>
    <w:rsid w:val="00482F75"/>
    <w:rsid w:val="0049120F"/>
    <w:rsid w:val="00500F05"/>
    <w:rsid w:val="00501CE4"/>
    <w:rsid w:val="00506671"/>
    <w:rsid w:val="00514DD1"/>
    <w:rsid w:val="00587251"/>
    <w:rsid w:val="005B492B"/>
    <w:rsid w:val="005E3BEC"/>
    <w:rsid w:val="006216FC"/>
    <w:rsid w:val="00626BD3"/>
    <w:rsid w:val="00650E9F"/>
    <w:rsid w:val="00657517"/>
    <w:rsid w:val="006A7ECD"/>
    <w:rsid w:val="006D23B0"/>
    <w:rsid w:val="006D3EA7"/>
    <w:rsid w:val="006F24F1"/>
    <w:rsid w:val="006F28BF"/>
    <w:rsid w:val="00733B59"/>
    <w:rsid w:val="00754CFE"/>
    <w:rsid w:val="00767A75"/>
    <w:rsid w:val="00773C46"/>
    <w:rsid w:val="007959EE"/>
    <w:rsid w:val="00795DEF"/>
    <w:rsid w:val="007B100B"/>
    <w:rsid w:val="007E7D07"/>
    <w:rsid w:val="007F75FE"/>
    <w:rsid w:val="008047A2"/>
    <w:rsid w:val="00806C4F"/>
    <w:rsid w:val="00842F55"/>
    <w:rsid w:val="00844229"/>
    <w:rsid w:val="008608A2"/>
    <w:rsid w:val="00861AEA"/>
    <w:rsid w:val="00862BA9"/>
    <w:rsid w:val="00867D86"/>
    <w:rsid w:val="008B033A"/>
    <w:rsid w:val="008B0737"/>
    <w:rsid w:val="008B2658"/>
    <w:rsid w:val="008D00E8"/>
    <w:rsid w:val="008D71DC"/>
    <w:rsid w:val="008F61D1"/>
    <w:rsid w:val="009012AC"/>
    <w:rsid w:val="009452E6"/>
    <w:rsid w:val="0094636C"/>
    <w:rsid w:val="0097709B"/>
    <w:rsid w:val="00986979"/>
    <w:rsid w:val="00A1179C"/>
    <w:rsid w:val="00A37DF2"/>
    <w:rsid w:val="00A60008"/>
    <w:rsid w:val="00A66780"/>
    <w:rsid w:val="00A72EF8"/>
    <w:rsid w:val="00A82A9F"/>
    <w:rsid w:val="00A979ED"/>
    <w:rsid w:val="00AA501D"/>
    <w:rsid w:val="00B12F9D"/>
    <w:rsid w:val="00B22C98"/>
    <w:rsid w:val="00B31168"/>
    <w:rsid w:val="00B3504F"/>
    <w:rsid w:val="00B46DD4"/>
    <w:rsid w:val="00B478B4"/>
    <w:rsid w:val="00B60818"/>
    <w:rsid w:val="00B717CB"/>
    <w:rsid w:val="00B75227"/>
    <w:rsid w:val="00B7665A"/>
    <w:rsid w:val="00B81C9D"/>
    <w:rsid w:val="00BA1F64"/>
    <w:rsid w:val="00BA1FC3"/>
    <w:rsid w:val="00BD2CB1"/>
    <w:rsid w:val="00BD7D90"/>
    <w:rsid w:val="00BF2D60"/>
    <w:rsid w:val="00BF5DF6"/>
    <w:rsid w:val="00C04900"/>
    <w:rsid w:val="00C04F64"/>
    <w:rsid w:val="00C072FC"/>
    <w:rsid w:val="00C1410C"/>
    <w:rsid w:val="00C22B7E"/>
    <w:rsid w:val="00C40A47"/>
    <w:rsid w:val="00C633B3"/>
    <w:rsid w:val="00C65DFB"/>
    <w:rsid w:val="00C862F1"/>
    <w:rsid w:val="00CA6E1F"/>
    <w:rsid w:val="00CB1925"/>
    <w:rsid w:val="00CC07E7"/>
    <w:rsid w:val="00CC547D"/>
    <w:rsid w:val="00CE42B8"/>
    <w:rsid w:val="00CF25CA"/>
    <w:rsid w:val="00D17E2F"/>
    <w:rsid w:val="00D430C1"/>
    <w:rsid w:val="00D431DB"/>
    <w:rsid w:val="00D55304"/>
    <w:rsid w:val="00D609F8"/>
    <w:rsid w:val="00D717DA"/>
    <w:rsid w:val="00D931AE"/>
    <w:rsid w:val="00DA362A"/>
    <w:rsid w:val="00DB183E"/>
    <w:rsid w:val="00DC18AE"/>
    <w:rsid w:val="00DD4EE4"/>
    <w:rsid w:val="00DE0A33"/>
    <w:rsid w:val="00E00850"/>
    <w:rsid w:val="00E23A08"/>
    <w:rsid w:val="00E24097"/>
    <w:rsid w:val="00E42C5A"/>
    <w:rsid w:val="00E65C4C"/>
    <w:rsid w:val="00E849BC"/>
    <w:rsid w:val="00E96824"/>
    <w:rsid w:val="00EA1FE0"/>
    <w:rsid w:val="00EC55FA"/>
    <w:rsid w:val="00EE13DA"/>
    <w:rsid w:val="00F022DF"/>
    <w:rsid w:val="00F53285"/>
    <w:rsid w:val="00F55359"/>
    <w:rsid w:val="00F97600"/>
    <w:rsid w:val="00FA5840"/>
    <w:rsid w:val="00FB02B6"/>
    <w:rsid w:val="00FD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09DF3"/>
  <w15:chartTrackingRefBased/>
  <w15:docId w15:val="{DF529D84-FFB3-794A-BAD1-DC7F4F36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9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19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925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CB1925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B192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49</Words>
  <Characters>1225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Fischer</dc:creator>
  <cp:keywords/>
  <dc:description/>
  <cp:lastModifiedBy>Julie Fischer</cp:lastModifiedBy>
  <cp:revision>2</cp:revision>
  <dcterms:created xsi:type="dcterms:W3CDTF">2022-05-04T15:30:00Z</dcterms:created>
  <dcterms:modified xsi:type="dcterms:W3CDTF">2022-05-04T15:30:00Z</dcterms:modified>
</cp:coreProperties>
</file>